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4E22D7" w14:textId="6E4D3CEB" w:rsidR="00FF74FF" w:rsidRPr="007A70A1" w:rsidRDefault="00FF74FF" w:rsidP="00FF74FF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The first DNA barcode library of Chironomidae from the Tibetan Plateau with an evaluation of the status of t</w:t>
      </w:r>
      <w:bookmarkStart w:id="0" w:name="_GoBack"/>
      <w:bookmarkEnd w:id="0"/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he public databases</w:t>
      </w:r>
    </w:p>
    <w:p w14:paraId="0B9B7CBB" w14:textId="77777777" w:rsidR="00644243" w:rsidRDefault="00644243"/>
    <w:p w14:paraId="670CD7B1" w14:textId="77777777" w:rsidR="00FF74FF" w:rsidRDefault="00FF74F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F74FF">
        <w:rPr>
          <w:rFonts w:ascii="Times New Roman" w:hAnsi="Times New Roman" w:cs="Times New Roman"/>
          <w:b/>
          <w:bCs/>
          <w:sz w:val="24"/>
          <w:szCs w:val="24"/>
        </w:rPr>
        <w:t xml:space="preserve">Supporting Information </w:t>
      </w:r>
    </w:p>
    <w:p w14:paraId="72BB7F42" w14:textId="36C28D85" w:rsidR="00FF74FF" w:rsidRDefault="00FF74F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BBF338" w14:textId="4FA5D485" w:rsidR="00FF74FF" w:rsidRDefault="00FF74F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s </w:t>
      </w:r>
    </w:p>
    <w:p w14:paraId="1E0DFEA4" w14:textId="63E21F15" w:rsidR="00FF74FF" w:rsidRPr="003E073D" w:rsidRDefault="00FF74FF" w:rsidP="00FF74FF">
      <w:pPr>
        <w:spacing w:line="276" w:lineRule="auto"/>
        <w:rPr>
          <w:rFonts w:ascii="Arial" w:hAnsi="Arial" w:cs="Arial"/>
          <w:b/>
          <w:bCs/>
          <w:color w:val="000000" w:themeColor="text1"/>
          <w:sz w:val="18"/>
          <w:szCs w:val="18"/>
          <w:lang w:val="en-GB"/>
        </w:rPr>
      </w:pPr>
      <w:r>
        <w:rPr>
          <w:rFonts w:ascii="Arial" w:hAnsi="Arial" w:cs="Arial"/>
          <w:b/>
          <w:bCs/>
          <w:color w:val="000000" w:themeColor="text1"/>
          <w:sz w:val="18"/>
          <w:szCs w:val="18"/>
          <w:lang w:val="en-GB"/>
        </w:rPr>
        <w:t>T</w:t>
      </w:r>
      <w:r w:rsidRPr="003E073D">
        <w:rPr>
          <w:rFonts w:ascii="Arial" w:hAnsi="Arial" w:cs="Arial"/>
          <w:b/>
          <w:bCs/>
          <w:color w:val="000000" w:themeColor="text1"/>
          <w:sz w:val="18"/>
          <w:szCs w:val="18"/>
          <w:lang w:val="en-GB"/>
        </w:rPr>
        <w:t>able S1.</w:t>
      </w:r>
      <w:r w:rsidRPr="003E073D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Checklist of chironomids species from </w:t>
      </w:r>
      <w:r w:rsidR="005F46A3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the </w:t>
      </w:r>
      <w:r w:rsidRPr="003E073D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TP, with corresponding specimen data. Len. and loc. refer to the lentic and lotic water bodies respectively. 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3"/>
        <w:gridCol w:w="1284"/>
        <w:gridCol w:w="2324"/>
        <w:gridCol w:w="1123"/>
        <w:gridCol w:w="1194"/>
        <w:gridCol w:w="785"/>
        <w:gridCol w:w="884"/>
      </w:tblGrid>
      <w:tr w:rsidR="00FF74FF" w:rsidRPr="003E073D" w14:paraId="378897E6" w14:textId="77777777" w:rsidTr="00646842">
        <w:trPr>
          <w:trHeight w:val="300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14:paraId="19EE903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701EDE5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ubfamily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6B44024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Species</w:t>
            </w:r>
          </w:p>
        </w:tc>
        <w:tc>
          <w:tcPr>
            <w:tcW w:w="0" w:type="auto"/>
            <w:shd w:val="clear" w:color="auto" w:fill="E7E6E6" w:themeFill="background2"/>
            <w:noWrap/>
            <w:vAlign w:val="center"/>
            <w:hideMark/>
          </w:tcPr>
          <w:p w14:paraId="2B18157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Life stage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5FC4E9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b/>
                <w:bCs/>
                <w:color w:val="000000" w:themeColor="text1"/>
                <w:sz w:val="16"/>
                <w:szCs w:val="16"/>
              </w:rPr>
              <w:t>Barcodes (n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B5F16C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b/>
                <w:bCs/>
                <w:color w:val="000000" w:themeColor="text1"/>
                <w:sz w:val="16"/>
                <w:szCs w:val="16"/>
              </w:rPr>
              <w:t>BINs(n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9FA6F3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b/>
                <w:bCs/>
                <w:color w:val="000000" w:themeColor="text1"/>
                <w:kern w:val="0"/>
                <w:sz w:val="16"/>
                <w:szCs w:val="16"/>
              </w:rPr>
              <w:t>Habitats</w:t>
            </w:r>
          </w:p>
        </w:tc>
      </w:tr>
      <w:tr w:rsidR="00FF74FF" w:rsidRPr="003E073D" w14:paraId="7917589B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0E38180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E138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076E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Chironomus novosibiric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ECA6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F</w:t>
            </w:r>
          </w:p>
        </w:tc>
        <w:tc>
          <w:tcPr>
            <w:tcW w:w="0" w:type="auto"/>
            <w:vAlign w:val="center"/>
          </w:tcPr>
          <w:p w14:paraId="02485BC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2CF623F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9CE441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en.</w:t>
            </w:r>
          </w:p>
        </w:tc>
      </w:tr>
      <w:tr w:rsidR="00FF74FF" w:rsidRPr="003E073D" w14:paraId="2F689A42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0FAF374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9950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8459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Chironomus tenta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3070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7111687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3E17DA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C9EB3E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en.</w:t>
            </w:r>
          </w:p>
        </w:tc>
      </w:tr>
      <w:tr w:rsidR="00FF74FF" w:rsidRPr="003E073D" w14:paraId="66559C3C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5AF29AA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51B1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C3FC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Constempellin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f.</w:t>
            </w: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brevicos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8998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32A5B14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98E81E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B19581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en.</w:t>
            </w:r>
          </w:p>
        </w:tc>
      </w:tr>
      <w:tr w:rsidR="00FF74FF" w:rsidRPr="003E073D" w14:paraId="50F99451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7D578BE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E07A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8BED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Glyptotendipes barbip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D9C1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11B9E65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23C7469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EECE42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en.</w:t>
            </w:r>
          </w:p>
        </w:tc>
      </w:tr>
      <w:tr w:rsidR="00FF74FF" w:rsidRPr="003E073D" w14:paraId="6CAC066F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11BBD3B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53F8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4405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Neozavrelia mongolen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633E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P</w:t>
            </w:r>
          </w:p>
        </w:tc>
        <w:tc>
          <w:tcPr>
            <w:tcW w:w="0" w:type="auto"/>
            <w:vAlign w:val="center"/>
          </w:tcPr>
          <w:p w14:paraId="2E7147D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4ADE85D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5C11E1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en.</w:t>
            </w:r>
          </w:p>
        </w:tc>
      </w:tr>
      <w:tr w:rsidR="00FF74FF" w:rsidRPr="003E073D" w14:paraId="744FCC3E" w14:textId="77777777" w:rsidTr="00646842">
        <w:trPr>
          <w:trHeight w:val="300"/>
          <w:jc w:val="center"/>
        </w:trPr>
        <w:tc>
          <w:tcPr>
            <w:tcW w:w="0" w:type="auto"/>
            <w:vAlign w:val="center"/>
          </w:tcPr>
          <w:p w14:paraId="1E7FC55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3502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60FE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Paratanytars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CEBC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1AEF245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6351E3A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797C43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en.</w:t>
            </w:r>
          </w:p>
        </w:tc>
      </w:tr>
      <w:tr w:rsidR="00FF74FF" w:rsidRPr="003E073D" w14:paraId="5571EF11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345B6B4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0175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CC23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Paratendipe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4A99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5DDB542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237787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514439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en.</w:t>
            </w:r>
          </w:p>
        </w:tc>
      </w:tr>
      <w:tr w:rsidR="00FF74FF" w:rsidRPr="003E073D" w14:paraId="76AFB61E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0EED38A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2C0C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A339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Paratendipe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8E7A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234C421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F915F2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6FD18D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en.</w:t>
            </w:r>
          </w:p>
        </w:tc>
      </w:tr>
      <w:tr w:rsidR="00FF74FF" w:rsidRPr="003E073D" w14:paraId="7D74D8AE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4DEA82F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E8D6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37C3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Synendotendipes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 xml:space="preserve"> sp. T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01A2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3FA70B8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0672F67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3660FB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en.</w:t>
            </w:r>
          </w:p>
        </w:tc>
      </w:tr>
      <w:tr w:rsidR="00FF74FF" w:rsidRPr="003E073D" w14:paraId="35085B1B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06A9942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6840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4AA4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Chironomus bernen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66C6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AF, P, L</w:t>
            </w:r>
          </w:p>
        </w:tc>
        <w:tc>
          <w:tcPr>
            <w:tcW w:w="0" w:type="auto"/>
            <w:vAlign w:val="center"/>
          </w:tcPr>
          <w:p w14:paraId="6199346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4D7C723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A3597A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en., Lot.</w:t>
            </w:r>
          </w:p>
        </w:tc>
      </w:tr>
      <w:tr w:rsidR="00FF74FF" w:rsidRPr="003E073D" w14:paraId="748BAEC2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1C9BE87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0CB0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AC50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Chironomus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 xml:space="preserve"> cf.</w:t>
            </w: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stri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5A1C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L</w:t>
            </w:r>
          </w:p>
        </w:tc>
        <w:tc>
          <w:tcPr>
            <w:tcW w:w="0" w:type="auto"/>
            <w:vAlign w:val="center"/>
          </w:tcPr>
          <w:p w14:paraId="7A6CB32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3721A0C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022DD2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en., Lot.</w:t>
            </w:r>
          </w:p>
        </w:tc>
      </w:tr>
      <w:tr w:rsidR="00FF74FF" w:rsidRPr="003E073D" w14:paraId="489085D4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2DBC372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C6B3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A28F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Chironomus lugub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1B17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L</w:t>
            </w:r>
          </w:p>
        </w:tc>
        <w:tc>
          <w:tcPr>
            <w:tcW w:w="0" w:type="auto"/>
            <w:vAlign w:val="center"/>
          </w:tcPr>
          <w:p w14:paraId="69511A9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6776B55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018200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en., Lot.</w:t>
            </w:r>
          </w:p>
        </w:tc>
      </w:tr>
      <w:tr w:rsidR="00FF74FF" w:rsidRPr="003E073D" w14:paraId="658A8691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6B6AEA1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3202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6B551" w14:textId="1EFE15C6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Paracladopelm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</w:t>
            </w:r>
            <w:r w:rsidR="005F46A3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T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6C33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P</w:t>
            </w:r>
          </w:p>
        </w:tc>
        <w:tc>
          <w:tcPr>
            <w:tcW w:w="0" w:type="auto"/>
            <w:vAlign w:val="center"/>
          </w:tcPr>
          <w:p w14:paraId="39EBBFD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242B710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19CC05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en., Lot.</w:t>
            </w:r>
          </w:p>
        </w:tc>
      </w:tr>
      <w:tr w:rsidR="00FF74FF" w:rsidRPr="003E073D" w14:paraId="6D0633FA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0E5949C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0671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F59E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Tanytarsus gracilen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90BD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P</w:t>
            </w:r>
          </w:p>
        </w:tc>
        <w:tc>
          <w:tcPr>
            <w:tcW w:w="0" w:type="auto"/>
            <w:vAlign w:val="center"/>
          </w:tcPr>
          <w:p w14:paraId="3668535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5B51B30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84D000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en., Lot.</w:t>
            </w:r>
          </w:p>
        </w:tc>
      </w:tr>
      <w:tr w:rsidR="00FF74FF" w:rsidRPr="003E073D" w14:paraId="2AE8AB87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2204E33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CEC3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F389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Chironom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 xml:space="preserve">cf. </w:t>
            </w: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dorsa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B230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7ABB3DB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C3ACF6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734428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3A37D5F7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3B09315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67B2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0130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Chironomus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 xml:space="preserve"> sp. T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7281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429AFDC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4F07D22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A1607D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452F1CEF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0B183F2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C37A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0C6A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Chironom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1061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7092DCD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4D2F316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2687DCD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3CE9C67B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3B75E2F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0743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7706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Chironomus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 xml:space="preserve"> sp. T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09E2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6E30EE0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627650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05C385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49AF1CB5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6F703FF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2B40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2684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Cryptochironomus redeke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875C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AF</w:t>
            </w:r>
          </w:p>
        </w:tc>
        <w:tc>
          <w:tcPr>
            <w:tcW w:w="0" w:type="auto"/>
            <w:vAlign w:val="center"/>
          </w:tcPr>
          <w:p w14:paraId="27CABC9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27B1C54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9E9CEC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1636CFE1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5DED393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9280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0A89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Lipiniell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FCCC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40AF725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5C2464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90DEC8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12933436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4FD1BB5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DA35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0488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Micropsectra grace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B298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AF, P, L</w:t>
            </w:r>
          </w:p>
        </w:tc>
        <w:tc>
          <w:tcPr>
            <w:tcW w:w="0" w:type="auto"/>
            <w:vAlign w:val="center"/>
          </w:tcPr>
          <w:p w14:paraId="3DE5DD3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36645C6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339919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0590D39C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3446B3B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A356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E63F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Micropsectra parasofi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CD3A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L</w:t>
            </w:r>
          </w:p>
        </w:tc>
        <w:tc>
          <w:tcPr>
            <w:tcW w:w="0" w:type="auto"/>
            <w:vAlign w:val="center"/>
          </w:tcPr>
          <w:p w14:paraId="0870122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4E75E26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1B7C2B2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38CB083C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2012C9F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B98E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4721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Micropsectr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89B7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, L</w:t>
            </w:r>
          </w:p>
        </w:tc>
        <w:tc>
          <w:tcPr>
            <w:tcW w:w="0" w:type="auto"/>
            <w:vAlign w:val="center"/>
          </w:tcPr>
          <w:p w14:paraId="0111F5C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290EF5A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DF345D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7793D926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6007ADB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0A0C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57EF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Micropsectr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5715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0279469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1959C4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398CA4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21F0CE7A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7DFE871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1094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D716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Micropsectr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49EB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6B99969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E32FCF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51F6EF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3F644932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2E2DE28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753F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C1FA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Micropsectr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791C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, L</w:t>
            </w:r>
          </w:p>
        </w:tc>
        <w:tc>
          <w:tcPr>
            <w:tcW w:w="0" w:type="auto"/>
            <w:vAlign w:val="center"/>
          </w:tcPr>
          <w:p w14:paraId="48C1459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399826D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D18118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2580584F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0558DA0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0463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2440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Micropsectr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8CC8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6E4A7CC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AA0D6A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758675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754C2F66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47C885E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6838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1A9B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Micropsectr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998B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46F3A0C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B6B000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2ECE64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426F360D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06C35FE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3FB5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CFB5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Micropsectr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2F2D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5DFA67A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A67A48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51F724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3B26B474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3F79760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1B43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AD13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Micropsectr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8BF6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5C74F5B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0E03590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17A47F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52B47A6B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56E5A00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A11B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6E1D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Micropsectra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 xml:space="preserve"> sp. TP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2C3B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00AABEF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16DA74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6B757E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467766AB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70C94B4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934D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DCEE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Neozavrelia minu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8A02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63F4153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25DDAE4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4748DF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140DE258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6DAA867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53CA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3A55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Parachironom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B8F1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26FD491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DE9A1C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6EFAEB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73B54EEF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73B1113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EADF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3E8A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Paratanytarsus kaszab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1B42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1379E3D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4626592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836A71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4DD25048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0DA2136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EEB2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0DCE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Paratanytarsus setosiman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6CB8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AF, L</w:t>
            </w:r>
          </w:p>
        </w:tc>
        <w:tc>
          <w:tcPr>
            <w:tcW w:w="0" w:type="auto"/>
            <w:vAlign w:val="center"/>
          </w:tcPr>
          <w:p w14:paraId="4679E1F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4CDD985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6C2B225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617F425E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185EB5C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10C3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E107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Polypedilum bull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A7C7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AF, L</w:t>
            </w:r>
          </w:p>
        </w:tc>
        <w:tc>
          <w:tcPr>
            <w:tcW w:w="0" w:type="auto"/>
            <w:vAlign w:val="center"/>
          </w:tcPr>
          <w:p w14:paraId="26850BB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592021E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40C1AFB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2E73218D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6A21FB2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CA2F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4C67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Polypedilum convex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F33F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4F29C8B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10739C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D41555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0AA053EC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11DAF43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8B61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E090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Polypedilum deng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C999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F</w:t>
            </w:r>
          </w:p>
        </w:tc>
        <w:tc>
          <w:tcPr>
            <w:tcW w:w="0" w:type="auto"/>
            <w:vAlign w:val="center"/>
          </w:tcPr>
          <w:p w14:paraId="05DC5C0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1C2E77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D3663D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7D932D57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43C0360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5E50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08E7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Polypedilum johannsen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56EC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3867872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76B8F29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303F0AE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25C833FF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123F5D7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25A0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5962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Stictochironom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EA33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, L</w:t>
            </w:r>
          </w:p>
        </w:tc>
        <w:tc>
          <w:tcPr>
            <w:tcW w:w="0" w:type="auto"/>
            <w:vAlign w:val="center"/>
          </w:tcPr>
          <w:p w14:paraId="5999877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71EFE44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1B15937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2DE24243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0C7F94B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899C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03FB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Stictochironom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8E97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5171EEA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ADD1D6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FBE2D7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16E2547C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5C14C1A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52DA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55CA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Tanytarsus sinu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0253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0221ACA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0E9DA3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6661FE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24529E79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03CFC6A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5CC7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0CC9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Tanytars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67A6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3702935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8DA525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A96554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627C1442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1096505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4DEE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8918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Tanytars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3855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F, L</w:t>
            </w:r>
          </w:p>
        </w:tc>
        <w:tc>
          <w:tcPr>
            <w:tcW w:w="0" w:type="auto"/>
            <w:vAlign w:val="center"/>
          </w:tcPr>
          <w:p w14:paraId="638F355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07FE498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4157DB1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4E718DB5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4D22163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A5D6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EC93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Tanytars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AC3D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0D57B5B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78E2360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9402FA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2089D86D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755649B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7FAE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iames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24E8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Diames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AA71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L</w:t>
            </w:r>
          </w:p>
        </w:tc>
        <w:tc>
          <w:tcPr>
            <w:tcW w:w="0" w:type="auto"/>
            <w:vAlign w:val="center"/>
          </w:tcPr>
          <w:p w14:paraId="677923D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2D613DC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68B13F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en., Lot.</w:t>
            </w:r>
          </w:p>
        </w:tc>
      </w:tr>
      <w:tr w:rsidR="00FF74FF" w:rsidRPr="003E073D" w14:paraId="5F7674AB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6340A47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14A8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iames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5282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Pseudodiamesa al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378A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AF, P, L</w:t>
            </w:r>
          </w:p>
        </w:tc>
        <w:tc>
          <w:tcPr>
            <w:tcW w:w="0" w:type="auto"/>
            <w:vAlign w:val="center"/>
          </w:tcPr>
          <w:p w14:paraId="48596A6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14:paraId="2952C37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67205C0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en., Lot.</w:t>
            </w:r>
          </w:p>
        </w:tc>
      </w:tr>
      <w:tr w:rsidR="00FF74FF" w:rsidRPr="003E073D" w14:paraId="0DE62049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5E66A9F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2A35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iames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15F8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Boreoheptagyi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AA1D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69EFD99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17AAAC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9F66DF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3C1A7212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50714BC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551D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iames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237B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Diamesa aberr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05CA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vAlign w:val="center"/>
          </w:tcPr>
          <w:p w14:paraId="77DFE94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4045A5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60AEC5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3F3ADA71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5D96DE8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4A20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iames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912C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Diamesa amano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3331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1E8BD36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753AA1F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6563C2F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794B4525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4FDAE5A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A531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iames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2CED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Diames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f.</w:t>
            </w: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aberr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598A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47BEC97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7D44936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AD8C6B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3B459428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57A89C4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FD86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iames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E09B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Diamesa kandzen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775B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P, L</w:t>
            </w:r>
          </w:p>
        </w:tc>
        <w:tc>
          <w:tcPr>
            <w:tcW w:w="0" w:type="auto"/>
            <w:vAlign w:val="center"/>
          </w:tcPr>
          <w:p w14:paraId="4C9CBFB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347359E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84C898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3D255650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7751834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5C58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iames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6E52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Diamesa kaszab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26D6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F, L</w:t>
            </w:r>
          </w:p>
        </w:tc>
        <w:tc>
          <w:tcPr>
            <w:tcW w:w="0" w:type="auto"/>
            <w:vAlign w:val="center"/>
          </w:tcPr>
          <w:p w14:paraId="450BC6A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6FD1FF5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63C94C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15298CBD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5C6D0CB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E61A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iames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66B2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Diamesa pseudosteinboeck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9F60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5EAF9D1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1229761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BA2F1F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17A390F7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7608F9B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1A1A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iames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33CF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Diamesa qiang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78E0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, L</w:t>
            </w:r>
          </w:p>
        </w:tc>
        <w:tc>
          <w:tcPr>
            <w:tcW w:w="0" w:type="auto"/>
            <w:vAlign w:val="center"/>
          </w:tcPr>
          <w:p w14:paraId="44A06D6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5991A72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3C5D5B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57F8F1F3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78FD06E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ECE7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iames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2AF1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Diames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3469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6FF6FA4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0EC21D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DDB7A8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0DBBCB5F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0466CDC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FE36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iames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3465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Diames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EA80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6EE23EA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88AB2E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BFF570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2ED6AD53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7875A4C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0032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iames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6798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Diames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172B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3F0A5FD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0C0BD66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D2E288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57293A5E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7CC4058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58EC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iames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2FD5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Diames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E1AB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vAlign w:val="center"/>
          </w:tcPr>
          <w:p w14:paraId="56A4DBF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D967C2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124ADB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0C1FFDC7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63B10FC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700C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iames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6016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Diames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092D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755E852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4626AF1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517C65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04E4D255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4257616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1A44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iames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7560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Pagastia hansen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B895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AF, L</w:t>
            </w:r>
          </w:p>
        </w:tc>
        <w:tc>
          <w:tcPr>
            <w:tcW w:w="0" w:type="auto"/>
            <w:vAlign w:val="center"/>
          </w:tcPr>
          <w:p w14:paraId="0E9140D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7571A80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4484DF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4869FEF3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5965BE2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DA02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iames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525B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Pagasti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5F1B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5D46F7C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069DA37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895730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7041997E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2566875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3175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iames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3D67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Pagasti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7C6A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181E028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2542F6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2AADF3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61E2AB03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1FAA5B2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8CD8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iames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26BE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Potthasti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2099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, L</w:t>
            </w:r>
          </w:p>
        </w:tc>
        <w:tc>
          <w:tcPr>
            <w:tcW w:w="0" w:type="auto"/>
            <w:vAlign w:val="center"/>
          </w:tcPr>
          <w:p w14:paraId="3956675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42C7D9D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7FBCC8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529B5D04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4FC78CF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8021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iames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56A8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Pseudodiamesa nivo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470A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2E632FB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2E2AEA1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F62F69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7D015B34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2D4C51F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0958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iames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5CD2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Pseudodiames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C8BA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7A46D69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AA2626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2A5C84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40AD011D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3814CD0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B72F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Diames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6689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Sympotthastia takaten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824A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5E13F25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E45BAB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419E68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23C8DF0C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481080F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1406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F943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Acricotopus simpl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6E18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42E7753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448902D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73EEAF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en.</w:t>
            </w:r>
          </w:p>
        </w:tc>
      </w:tr>
      <w:tr w:rsidR="00FF74FF" w:rsidRPr="003E073D" w14:paraId="40A52C9F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6C21969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BFB4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3782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Cricotopus glacia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66F0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L</w:t>
            </w:r>
          </w:p>
        </w:tc>
        <w:tc>
          <w:tcPr>
            <w:tcW w:w="0" w:type="auto"/>
            <w:vAlign w:val="center"/>
          </w:tcPr>
          <w:p w14:paraId="6B7F26C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07FE9C9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4DC95A9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en.</w:t>
            </w:r>
          </w:p>
        </w:tc>
      </w:tr>
      <w:tr w:rsidR="00FF74FF" w:rsidRPr="003E073D" w14:paraId="5654D5B9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1BAD9A7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BA4B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BDAE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Limnophye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892B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4DB1AAC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3F0AF8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38A290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en.</w:t>
            </w:r>
          </w:p>
        </w:tc>
      </w:tr>
      <w:tr w:rsidR="00FF74FF" w:rsidRPr="003E073D" w14:paraId="7A1F3D27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0F97EE6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2ABB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3007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Orthocladi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6E0A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F</w:t>
            </w:r>
          </w:p>
        </w:tc>
        <w:tc>
          <w:tcPr>
            <w:tcW w:w="0" w:type="auto"/>
            <w:vAlign w:val="center"/>
          </w:tcPr>
          <w:p w14:paraId="34F447D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A741A2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31B51D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en.</w:t>
            </w:r>
          </w:p>
        </w:tc>
      </w:tr>
      <w:tr w:rsidR="00FF74FF" w:rsidRPr="003E073D" w14:paraId="79EC6567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1B7A0D3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996D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BFE0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Orthocladi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E646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F</w:t>
            </w:r>
          </w:p>
        </w:tc>
        <w:tc>
          <w:tcPr>
            <w:tcW w:w="0" w:type="auto"/>
            <w:vAlign w:val="center"/>
          </w:tcPr>
          <w:p w14:paraId="036DE2D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9A4006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3B09FB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en.</w:t>
            </w:r>
          </w:p>
        </w:tc>
      </w:tr>
      <w:tr w:rsidR="00FF74FF" w:rsidRPr="003E073D" w14:paraId="2EEAAA12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7CFB218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1C3F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7635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Parakiefferiella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 xml:space="preserve"> sp. TP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B22E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3FF6BC2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79DF66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20257B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en.</w:t>
            </w:r>
          </w:p>
        </w:tc>
      </w:tr>
      <w:tr w:rsidR="00FF74FF" w:rsidRPr="003E073D" w14:paraId="1148CA0C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7B8B31A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DD97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BC05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Acricotop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f.</w:t>
            </w: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luce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F4A0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AF</w:t>
            </w:r>
          </w:p>
        </w:tc>
        <w:tc>
          <w:tcPr>
            <w:tcW w:w="0" w:type="auto"/>
            <w:vAlign w:val="center"/>
          </w:tcPr>
          <w:p w14:paraId="04A71E9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1A4D8E5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C59EF9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en., Lot.</w:t>
            </w:r>
          </w:p>
        </w:tc>
      </w:tr>
      <w:tr w:rsidR="00FF74FF" w:rsidRPr="003E073D" w14:paraId="70461079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307BFA9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835B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25BD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Cricotopus dent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937B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AF, P, L</w:t>
            </w:r>
          </w:p>
        </w:tc>
        <w:tc>
          <w:tcPr>
            <w:tcW w:w="0" w:type="auto"/>
            <w:vAlign w:val="center"/>
          </w:tcPr>
          <w:p w14:paraId="4E6A682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632B6F5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45A88F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en., Lot.</w:t>
            </w:r>
          </w:p>
        </w:tc>
      </w:tr>
      <w:tr w:rsidR="00FF74FF" w:rsidRPr="003E073D" w14:paraId="06E90A3A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4AF2E57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B169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DCC4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Cricotopus rufivent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2DFE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AF, L</w:t>
            </w:r>
          </w:p>
        </w:tc>
        <w:tc>
          <w:tcPr>
            <w:tcW w:w="0" w:type="auto"/>
            <w:vAlign w:val="center"/>
          </w:tcPr>
          <w:p w14:paraId="6824F43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6CB9C48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DB4A9F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en., Lot.</w:t>
            </w:r>
          </w:p>
        </w:tc>
      </w:tr>
      <w:tr w:rsidR="00FF74FF" w:rsidRPr="003E073D" w14:paraId="35549E0F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353A0DF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68DB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7FFF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Limnophyes bullus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3C06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P, L</w:t>
            </w:r>
          </w:p>
        </w:tc>
        <w:tc>
          <w:tcPr>
            <w:tcW w:w="0" w:type="auto"/>
            <w:vAlign w:val="center"/>
          </w:tcPr>
          <w:p w14:paraId="3509448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3F96B48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13977AF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en., Lot.</w:t>
            </w:r>
          </w:p>
        </w:tc>
      </w:tr>
      <w:tr w:rsidR="00FF74FF" w:rsidRPr="003E073D" w14:paraId="4317F424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0A4080D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C68D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ECFA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Orthocladius nitidoscutella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21C4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P, L</w:t>
            </w:r>
          </w:p>
        </w:tc>
        <w:tc>
          <w:tcPr>
            <w:tcW w:w="0" w:type="auto"/>
            <w:vAlign w:val="center"/>
          </w:tcPr>
          <w:p w14:paraId="7BA4AAE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center"/>
          </w:tcPr>
          <w:p w14:paraId="773E816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33F7C39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en., Lot.</w:t>
            </w:r>
          </w:p>
        </w:tc>
      </w:tr>
      <w:tr w:rsidR="00FF74FF" w:rsidRPr="003E073D" w14:paraId="17917F02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08FDD2F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2DE9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21BA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Orthocladi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oblide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C870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AF, L</w:t>
            </w:r>
          </w:p>
        </w:tc>
        <w:tc>
          <w:tcPr>
            <w:tcW w:w="0" w:type="auto"/>
            <w:vAlign w:val="center"/>
          </w:tcPr>
          <w:p w14:paraId="74F3EC0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4CB2D15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316AA5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en., Lot.</w:t>
            </w:r>
          </w:p>
        </w:tc>
      </w:tr>
      <w:tr w:rsidR="00FF74FF" w:rsidRPr="003E073D" w14:paraId="3E97F241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43C23A6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8827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2471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Paracladius akansex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EA6E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AF, P, L</w:t>
            </w:r>
          </w:p>
        </w:tc>
        <w:tc>
          <w:tcPr>
            <w:tcW w:w="0" w:type="auto"/>
            <w:vAlign w:val="center"/>
          </w:tcPr>
          <w:p w14:paraId="69C5F2C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center"/>
          </w:tcPr>
          <w:p w14:paraId="6A00076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E29A47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en., Lot.</w:t>
            </w:r>
          </w:p>
        </w:tc>
      </w:tr>
      <w:tr w:rsidR="00FF74FF" w:rsidRPr="003E073D" w14:paraId="6EBC2658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66356CD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D946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2150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Acricotopus longipalp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D3B1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AF, P, L</w:t>
            </w:r>
          </w:p>
        </w:tc>
        <w:tc>
          <w:tcPr>
            <w:tcW w:w="0" w:type="auto"/>
            <w:vAlign w:val="center"/>
          </w:tcPr>
          <w:p w14:paraId="42D1500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72F6FDF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87AEBF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2C034CC6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4317EB3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7708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4B2D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Acricotop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D22F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vAlign w:val="center"/>
          </w:tcPr>
          <w:p w14:paraId="03524CA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754232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1D5394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352CED8C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15A5196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B62B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72DC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Acricotop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4B5D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F</w:t>
            </w:r>
          </w:p>
        </w:tc>
        <w:tc>
          <w:tcPr>
            <w:tcW w:w="0" w:type="auto"/>
            <w:vAlign w:val="center"/>
          </w:tcPr>
          <w:p w14:paraId="697FCA1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667808C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5F4A36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1E8136BA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17A1F2D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F14C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CDFE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Acricotop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5561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33646F4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F0E8BC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C14A16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07F0827A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5E1D418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7CE9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CEB3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Acricotop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97D7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AF, L</w:t>
            </w:r>
          </w:p>
        </w:tc>
        <w:tc>
          <w:tcPr>
            <w:tcW w:w="0" w:type="auto"/>
            <w:vAlign w:val="center"/>
          </w:tcPr>
          <w:p w14:paraId="2E9E42A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0870AC8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597B46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615A9C1D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30CA387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6202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B4A1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Acricotop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6EFE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7F2D978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31AFB8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D2F0EE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4461B16F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6C23DE3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11AC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E327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Acricotop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2F31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46D3CC5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652CE1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1B83F4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6B2DA79C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72E0D35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9105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4C22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Acricotop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854B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6707AE1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CAEF45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EDF64D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130B6BDB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5183FB6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FFE9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61FA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Acricotop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9F44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F</w:t>
            </w:r>
          </w:p>
        </w:tc>
        <w:tc>
          <w:tcPr>
            <w:tcW w:w="0" w:type="auto"/>
            <w:vAlign w:val="center"/>
          </w:tcPr>
          <w:p w14:paraId="0AFC5B9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E52CB5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94F520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45D7FAF6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38356DB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E4E4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D18D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Acricotop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EA21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33DCDF6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3B72B80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B0B917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42C281C2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09C397D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40EB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5112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Acricotopus zhalingen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0692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AF, P, L</w:t>
            </w:r>
          </w:p>
        </w:tc>
        <w:tc>
          <w:tcPr>
            <w:tcW w:w="0" w:type="auto"/>
            <w:vAlign w:val="center"/>
          </w:tcPr>
          <w:p w14:paraId="0ACFB2E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5D0FDDD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44BDDC8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5412CA9A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3AF8D15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38C4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8ACC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Allocladi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8F7E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F</w:t>
            </w:r>
          </w:p>
        </w:tc>
        <w:tc>
          <w:tcPr>
            <w:tcW w:w="0" w:type="auto"/>
            <w:vAlign w:val="center"/>
          </w:tcPr>
          <w:p w14:paraId="0E4A455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251C82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677916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7B27CFA5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6FF3652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BDED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0799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Brillia flavifr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5FC2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70087ED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0F73AB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793C63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47D95DD2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4155D87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E19E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3C5F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Bryophaenocladi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EB74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16E8EB4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096617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425592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7A22EF05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78F118E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5C67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A933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Chaetocladi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ED81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4313961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1718D4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C45BAF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2D31743F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293889B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8889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D423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Chaetocladi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2939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333516F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16BEFF6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85843E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49EA0087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5D45565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F714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9607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Chaetocladi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5E35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, L</w:t>
            </w:r>
          </w:p>
        </w:tc>
        <w:tc>
          <w:tcPr>
            <w:tcW w:w="0" w:type="auto"/>
            <w:vAlign w:val="center"/>
          </w:tcPr>
          <w:p w14:paraId="6F9F1FA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468D1E9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2EDC064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2F476E40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3123050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38F3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91B7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Chaetocladius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 xml:space="preserve"> sp. TP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0C90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F</w:t>
            </w:r>
          </w:p>
        </w:tc>
        <w:tc>
          <w:tcPr>
            <w:tcW w:w="0" w:type="auto"/>
            <w:vAlign w:val="center"/>
          </w:tcPr>
          <w:p w14:paraId="1B6CEEF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D18DA1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D72919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5CAA3DD1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625D496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6623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3AC3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Corynoneura arct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326C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L</w:t>
            </w:r>
          </w:p>
        </w:tc>
        <w:tc>
          <w:tcPr>
            <w:tcW w:w="0" w:type="auto"/>
            <w:vAlign w:val="center"/>
          </w:tcPr>
          <w:p w14:paraId="58A2935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6FFBCA5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98E8C5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0D101B9E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0A1269D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2708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40A0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Cricotop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f.</w:t>
            </w: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flavocinc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20C8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AF, P, L</w:t>
            </w:r>
          </w:p>
        </w:tc>
        <w:tc>
          <w:tcPr>
            <w:tcW w:w="0" w:type="auto"/>
            <w:vAlign w:val="center"/>
          </w:tcPr>
          <w:p w14:paraId="5A78852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5C98A2F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6B01B3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009902FD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3E0036B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F0A4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A27C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Cricotop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f.</w:t>
            </w: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skirwithen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5AD6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18EB133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D4D6FB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EC46D1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0B9CCAA0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0914674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AA73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DFCE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Cricotopus mongolsete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CEFC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L</w:t>
            </w:r>
          </w:p>
        </w:tc>
        <w:tc>
          <w:tcPr>
            <w:tcW w:w="0" w:type="auto"/>
            <w:vAlign w:val="center"/>
          </w:tcPr>
          <w:p w14:paraId="3B67A3D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12058DA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A1826F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1A69EFF2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1916026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76F6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8B20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Cricotopus ornatip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2B5F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P, L</w:t>
            </w:r>
          </w:p>
        </w:tc>
        <w:tc>
          <w:tcPr>
            <w:tcW w:w="0" w:type="auto"/>
            <w:vAlign w:val="center"/>
          </w:tcPr>
          <w:p w14:paraId="1D4CD05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26E1E8E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43B1E34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3C484722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6D26CAC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D8F5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15AE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Cricotopus pernig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9C07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L</w:t>
            </w:r>
          </w:p>
        </w:tc>
        <w:tc>
          <w:tcPr>
            <w:tcW w:w="0" w:type="auto"/>
            <w:vAlign w:val="center"/>
          </w:tcPr>
          <w:p w14:paraId="4658651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482A625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D0AA42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5B4C9321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3BDDAA7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132C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6DCA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Cricotopus salinophil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CE2D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vAlign w:val="center"/>
          </w:tcPr>
          <w:p w14:paraId="1508289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50A807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EF07F3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78B2C1A2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23B53D6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10E7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44BE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Cricotop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1067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P, L</w:t>
            </w:r>
          </w:p>
        </w:tc>
        <w:tc>
          <w:tcPr>
            <w:tcW w:w="0" w:type="auto"/>
            <w:vAlign w:val="center"/>
          </w:tcPr>
          <w:p w14:paraId="79D2789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1A6A40B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9421F2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29036176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7CBB5E5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FC8A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1E21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Cricotop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ZA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C9A3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2D256A2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F6728A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38F3C2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16D03FFF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01BEB5A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C5E1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2E46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Cricotopus sylvest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08BB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50BD9DC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55B16D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288026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40871BA9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4E33DDA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BE6A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B6B7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Doithrix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 xml:space="preserve"> sp. TP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721F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731F5AE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4EFE72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284824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3611EDD1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1A3D06E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D891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1A07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Eukiefferiella brehm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5859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vAlign w:val="center"/>
          </w:tcPr>
          <w:p w14:paraId="0851D63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694650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5F3D3D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5639BEB4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68DD2C3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50F4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892A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Eukiefferiella cy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DF0E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P, L</w:t>
            </w:r>
          </w:p>
        </w:tc>
        <w:tc>
          <w:tcPr>
            <w:tcW w:w="0" w:type="auto"/>
            <w:vAlign w:val="center"/>
          </w:tcPr>
          <w:p w14:paraId="20105DA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2EE6D52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88BCCB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0649F4F0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0055F60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B4C7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0813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Eukiefferiella grace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9EE1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311F399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5F1959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004E17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6EF6F686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5E464DE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7E2B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1AF7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Eukiefferiella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 xml:space="preserve"> sp. TP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472E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395883F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3CAC31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4AA291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6BA31986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135C621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C36D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FD2A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Eukiefferiell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2467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vAlign w:val="center"/>
          </w:tcPr>
          <w:p w14:paraId="54D6E4D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315746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9206A8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794D5C18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6B17264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49B0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D4E8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Eukiefferiella yasuno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9DD1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vAlign w:val="center"/>
          </w:tcPr>
          <w:p w14:paraId="70C4A67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332C4B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DB1CE8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6EDC956E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27D30E5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AD32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4A44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Euryhapsis fusciprop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E97A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048C982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0B578F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CED838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3CF9458C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1F5D9BA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9A89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58EE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Heleniella nebulo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8434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0EF900D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1A0EA2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542C12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7D50888A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41EDD04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D2A9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785B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Heleniell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0E94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vAlign w:val="center"/>
          </w:tcPr>
          <w:p w14:paraId="5CD182E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C97063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8D7792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6BBB8F77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1593043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5124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B5AB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Limnophyes nud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4741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AF, L</w:t>
            </w:r>
          </w:p>
        </w:tc>
        <w:tc>
          <w:tcPr>
            <w:tcW w:w="0" w:type="auto"/>
            <w:vAlign w:val="center"/>
          </w:tcPr>
          <w:p w14:paraId="3066DDE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755B429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915FDE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04D79E2D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157BB9A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ED59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6224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Metriocnem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EF99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F</w:t>
            </w:r>
          </w:p>
        </w:tc>
        <w:tc>
          <w:tcPr>
            <w:tcW w:w="0" w:type="auto"/>
            <w:vAlign w:val="center"/>
          </w:tcPr>
          <w:p w14:paraId="123A7F1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92B19C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589DC5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35FE0754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5EDBD54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1CFB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AB84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Heleniella curtisti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BA3D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AF, P</w:t>
            </w:r>
          </w:p>
        </w:tc>
        <w:tc>
          <w:tcPr>
            <w:tcW w:w="0" w:type="auto"/>
            <w:vAlign w:val="center"/>
          </w:tcPr>
          <w:p w14:paraId="5028CC6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4836D48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A84069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7607A6AF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6D6C032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1964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F1B1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Orthocladi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f.</w:t>
            </w: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oblide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F913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1662732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9E84AE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F8F42E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7DC69FFA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1E927BF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9837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5984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Orthocladius difficilis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F445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P, L</w:t>
            </w:r>
          </w:p>
        </w:tc>
        <w:tc>
          <w:tcPr>
            <w:tcW w:w="0" w:type="auto"/>
            <w:vAlign w:val="center"/>
          </w:tcPr>
          <w:p w14:paraId="7AFD9D1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6E7F586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266EA54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531CD490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47F4333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D359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EE58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Orthocladius filamentos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88B6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P, L</w:t>
            </w:r>
          </w:p>
        </w:tc>
        <w:tc>
          <w:tcPr>
            <w:tcW w:w="0" w:type="auto"/>
            <w:vAlign w:val="center"/>
          </w:tcPr>
          <w:p w14:paraId="1AA948C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6B59200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552DA4E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7D918B9C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1413888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A8D2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6A5C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Orthocladius kan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39AF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, L</w:t>
            </w:r>
          </w:p>
        </w:tc>
        <w:tc>
          <w:tcPr>
            <w:tcW w:w="0" w:type="auto"/>
            <w:vAlign w:val="center"/>
          </w:tcPr>
          <w:p w14:paraId="155DBCD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48236C2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1F84C3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7E5615D3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53A5DC8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90C0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ED66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Orthocladius priomix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455A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7025F97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BDF833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8B90DE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01621A25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47903C7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D2C3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5817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Orthocladi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54D8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F, L</w:t>
            </w:r>
          </w:p>
        </w:tc>
        <w:tc>
          <w:tcPr>
            <w:tcW w:w="0" w:type="auto"/>
            <w:vAlign w:val="center"/>
          </w:tcPr>
          <w:p w14:paraId="63FC524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61EDD2B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BB8F37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4270B0D8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2B91AA2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A44B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9C5B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Orthocladi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3521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3601129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233540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62C096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52EAE529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783D29C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9ADC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CCBD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Orthocladi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5C0F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5FF7A75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ADC24A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A77D9C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7FBF06E8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18663A6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A3E9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08FF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Orthocladi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F871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4BAD619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58552C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6C5078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7B905F92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5E78E11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06EC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7657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Paracladi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C92D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19AB4C8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5BA3B6E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2AB956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704F70ED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6CAF503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5F2B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D96D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Parakiefferiell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FDA8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681FE1A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A21D29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E98A06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444E735D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32AC33B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840C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9071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Parakiefferiella vikta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1515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L</w:t>
            </w:r>
          </w:p>
        </w:tc>
        <w:tc>
          <w:tcPr>
            <w:tcW w:w="0" w:type="auto"/>
            <w:vAlign w:val="center"/>
          </w:tcPr>
          <w:p w14:paraId="7E5B91C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19F5AC6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00E3F58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3C22EF92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10AC894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B73E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B7D6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Paraphaenocladi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7A42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vAlign w:val="center"/>
          </w:tcPr>
          <w:p w14:paraId="7E703E2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330E73C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C7B957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7A20F8E1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234D83F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D537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875F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Psectrocladius barbiman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26E4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AF</w:t>
            </w:r>
          </w:p>
        </w:tc>
        <w:tc>
          <w:tcPr>
            <w:tcW w:w="0" w:type="auto"/>
            <w:vAlign w:val="center"/>
          </w:tcPr>
          <w:p w14:paraId="006E7D8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29D3748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02AEF0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0F312CCC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5DF8D8A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D033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05E4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Psectrocladi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 xml:space="preserve">cf. </w:t>
            </w: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sordidell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E47E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4898340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211516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D6CBA3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2F954294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6C904CE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2F5A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63F3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Psectrocladius limbatell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3E21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316586B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EEDE5B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79238A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47AC7196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0C27F9A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1B6B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A662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Psectrocladius neva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E263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AF, P, L</w:t>
            </w:r>
          </w:p>
        </w:tc>
        <w:tc>
          <w:tcPr>
            <w:tcW w:w="0" w:type="auto"/>
            <w:vAlign w:val="center"/>
          </w:tcPr>
          <w:p w14:paraId="6FECAE1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65DEDB2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18B4A4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4F36C59B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3D8E566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51E6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D559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Psectrocladi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8CCA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F</w:t>
            </w:r>
          </w:p>
        </w:tc>
        <w:tc>
          <w:tcPr>
            <w:tcW w:w="0" w:type="auto"/>
            <w:vAlign w:val="center"/>
          </w:tcPr>
          <w:p w14:paraId="3020243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5C1A545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92302F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7E2C526B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0347A48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0758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8F69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Pseudosmitti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8BAB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, L</w:t>
            </w:r>
          </w:p>
        </w:tc>
        <w:tc>
          <w:tcPr>
            <w:tcW w:w="0" w:type="auto"/>
            <w:vAlign w:val="center"/>
          </w:tcPr>
          <w:p w14:paraId="37702A1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650AA65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49D35F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219DDAA7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0562BF3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E93F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0708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Rheocricotop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9010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P, L</w:t>
            </w:r>
          </w:p>
        </w:tc>
        <w:tc>
          <w:tcPr>
            <w:tcW w:w="0" w:type="auto"/>
            <w:vAlign w:val="center"/>
          </w:tcPr>
          <w:p w14:paraId="26E8F5D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522BBE2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7329B1F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06AB49F6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3FDA04D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9AE7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5C6D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Smitti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f.</w:t>
            </w: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aterri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A233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09B69BA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D7EFE7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BF4BAB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3EB29265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7441092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A06F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B440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Thienemanni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D567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2E5C287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0885CE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A5FF7C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1CCF6535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63A7107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0AFE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8191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Thienemanniell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8473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75E13FC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D59A37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2E1002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5F9950E9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5B6A6CF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2D08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625C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Thienemanniella triangu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51F1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2E4755C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01B1AC2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1825076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344855DF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17C1D35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64CA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7B9E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Tventeni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f.</w:t>
            </w: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bava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28EF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AF, P</w:t>
            </w:r>
          </w:p>
        </w:tc>
        <w:tc>
          <w:tcPr>
            <w:tcW w:w="0" w:type="auto"/>
            <w:vAlign w:val="center"/>
          </w:tcPr>
          <w:p w14:paraId="0C24246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6195489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70E225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778C8B7D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561325E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2CDB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BA0E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Tveteni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9990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 xml:space="preserve">AM, P </w:t>
            </w:r>
          </w:p>
        </w:tc>
        <w:tc>
          <w:tcPr>
            <w:tcW w:w="0" w:type="auto"/>
            <w:vAlign w:val="center"/>
          </w:tcPr>
          <w:p w14:paraId="3911C31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79773A9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E10049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407385A4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65D01FA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A995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odonom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9726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Trichotanyp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5A9B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122C86F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5143195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62FBD0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52E43F9E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2ADAC51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7B50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rodiames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8DE2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Odontomes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F6DB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7851B0F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0FEF49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FFAC85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en.</w:t>
            </w:r>
          </w:p>
        </w:tc>
      </w:tr>
      <w:tr w:rsidR="00FF74FF" w:rsidRPr="003E073D" w14:paraId="30879FE2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1969690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F79E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rodiames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4618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Monodiamesa bonalpico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DF39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L</w:t>
            </w:r>
          </w:p>
        </w:tc>
        <w:tc>
          <w:tcPr>
            <w:tcW w:w="0" w:type="auto"/>
            <w:vAlign w:val="center"/>
          </w:tcPr>
          <w:p w14:paraId="7D37FF7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685056D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D21460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02FD7103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5E0D5CF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474F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Prodiames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78CD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Monodiamesa secunditibet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2993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AF</w:t>
            </w:r>
          </w:p>
        </w:tc>
        <w:tc>
          <w:tcPr>
            <w:tcW w:w="0" w:type="auto"/>
            <w:vAlign w:val="center"/>
          </w:tcPr>
          <w:p w14:paraId="691C20D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7725378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9D09BF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26EEC8DD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4FE53EB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4601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Tanypod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6CF6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Conchapelopi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0ABF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F</w:t>
            </w:r>
          </w:p>
        </w:tc>
        <w:tc>
          <w:tcPr>
            <w:tcW w:w="0" w:type="auto"/>
            <w:vAlign w:val="center"/>
          </w:tcPr>
          <w:p w14:paraId="7EE1157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C024D8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F65FED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en.</w:t>
            </w:r>
          </w:p>
        </w:tc>
      </w:tr>
      <w:tr w:rsidR="00FF74FF" w:rsidRPr="003E073D" w14:paraId="3E696ED7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319C8DB1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49D1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Tanypod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C24E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Procladius chore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04A5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P</w:t>
            </w:r>
          </w:p>
        </w:tc>
        <w:tc>
          <w:tcPr>
            <w:tcW w:w="0" w:type="auto"/>
            <w:vAlign w:val="center"/>
          </w:tcPr>
          <w:p w14:paraId="5B10F40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346F67B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0EAE53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en., Lot.</w:t>
            </w:r>
          </w:p>
        </w:tc>
      </w:tr>
      <w:tr w:rsidR="00FF74FF" w:rsidRPr="003E073D" w14:paraId="226C6215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6DCDF67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5DEB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Tanypod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E136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Radotanyp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C53F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, AF</w:t>
            </w:r>
          </w:p>
        </w:tc>
        <w:tc>
          <w:tcPr>
            <w:tcW w:w="0" w:type="auto"/>
            <w:vAlign w:val="center"/>
          </w:tcPr>
          <w:p w14:paraId="37DD8E2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49A4730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4DE624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en., Lot.</w:t>
            </w:r>
          </w:p>
        </w:tc>
      </w:tr>
      <w:tr w:rsidR="00FF74FF" w:rsidRPr="003E073D" w14:paraId="65472889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32FB8CE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877F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Tanypod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0267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Ablabesmyi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cf.</w:t>
            </w: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phat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058F4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4BF16B8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7B7AAB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C1CBB3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6474BC2F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75EAFDC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6148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Tanypod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F690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Conchapelopia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sp. TP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CD20F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6FE3833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62D688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7103959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3F85877F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6D64416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DB63B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Tanypod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4B6B3" w14:textId="3AD9B9C6" w:rsidR="00FF74FF" w:rsidRPr="003E073D" w:rsidRDefault="00D81BB4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Macropelopia</w:t>
            </w: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FF74FF"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pergrand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1AC85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4FD44CB2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E8F3576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702BFD0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40AFEC9A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00ABF393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BF91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Tanypod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0958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Procladius choreus </w:t>
            </w: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gr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5C9CA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L</w:t>
            </w:r>
          </w:p>
        </w:tc>
        <w:tc>
          <w:tcPr>
            <w:tcW w:w="0" w:type="auto"/>
            <w:vAlign w:val="center"/>
          </w:tcPr>
          <w:p w14:paraId="2E4B317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15B6397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0AC8494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  <w:tr w:rsidR="00FF74FF" w:rsidRPr="003E073D" w14:paraId="2C9733BF" w14:textId="77777777" w:rsidTr="00646842">
        <w:trPr>
          <w:trHeight w:val="285"/>
          <w:jc w:val="center"/>
        </w:trPr>
        <w:tc>
          <w:tcPr>
            <w:tcW w:w="0" w:type="auto"/>
            <w:vAlign w:val="center"/>
          </w:tcPr>
          <w:p w14:paraId="3814B88C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89C3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Tanypodin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DBD27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i/>
                <w:iCs/>
                <w:color w:val="000000" w:themeColor="text1"/>
                <w:kern w:val="0"/>
                <w:sz w:val="16"/>
                <w:szCs w:val="16"/>
              </w:rPr>
              <w:t>Tanypus punctipenn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E4C7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  <w:t>AM</w:t>
            </w:r>
          </w:p>
        </w:tc>
        <w:tc>
          <w:tcPr>
            <w:tcW w:w="0" w:type="auto"/>
            <w:vAlign w:val="center"/>
          </w:tcPr>
          <w:p w14:paraId="48E8867D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B7C3CA8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82FCB4E" w14:textId="77777777" w:rsidR="00FF74FF" w:rsidRPr="003E073D" w:rsidRDefault="00FF74FF" w:rsidP="00646842">
            <w:pPr>
              <w:widowControl/>
              <w:jc w:val="left"/>
              <w:rPr>
                <w:rFonts w:ascii="Arial" w:eastAsia="DengXia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Lot.</w:t>
            </w:r>
          </w:p>
        </w:tc>
      </w:tr>
    </w:tbl>
    <w:p w14:paraId="3FA8FA02" w14:textId="27D6E509" w:rsidR="00FF74FF" w:rsidRDefault="00FF74FF" w:rsidP="00FF74FF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7A1D4144" w14:textId="4F5DB3FB" w:rsidR="00FF74FF" w:rsidRDefault="00FF74FF" w:rsidP="00FF74FF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58CE7BC6" w14:textId="046F41BC" w:rsidR="00FF74FF" w:rsidRDefault="00FF74FF" w:rsidP="00FF74FF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3B3984DE" w14:textId="77777777" w:rsidR="00FF74FF" w:rsidRPr="003E073D" w:rsidRDefault="00FF74FF" w:rsidP="00FF74FF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508BED7A" w14:textId="77777777" w:rsidR="00FF74FF" w:rsidRPr="003E073D" w:rsidRDefault="00FF74FF" w:rsidP="00FF74FF">
      <w:pPr>
        <w:spacing w:line="276" w:lineRule="auto"/>
        <w:rPr>
          <w:rFonts w:ascii="Arial" w:eastAsia="SimSun" w:hAnsi="Arial" w:cs="Arial"/>
          <w:color w:val="000000" w:themeColor="text1"/>
          <w:sz w:val="18"/>
          <w:szCs w:val="18"/>
        </w:rPr>
      </w:pPr>
      <w:r w:rsidRPr="003E073D">
        <w:rPr>
          <w:rFonts w:ascii="Arial" w:eastAsia="SimSun" w:hAnsi="Arial" w:cs="Arial"/>
          <w:b/>
          <w:bCs/>
          <w:color w:val="000000" w:themeColor="text1"/>
          <w:sz w:val="18"/>
          <w:szCs w:val="18"/>
        </w:rPr>
        <w:t>Table S2.</w:t>
      </w:r>
      <w:r w:rsidRPr="003E073D">
        <w:rPr>
          <w:rFonts w:ascii="Arial" w:eastAsia="SimSun" w:hAnsi="Arial" w:cs="Arial"/>
          <w:color w:val="000000" w:themeColor="text1"/>
          <w:sz w:val="18"/>
          <w:szCs w:val="18"/>
        </w:rPr>
        <w:t xml:space="preserve"> Summary statistics on the intra-specific and inter-specific genetic distances (K2P) in the curated library</w:t>
      </w:r>
    </w:p>
    <w:tbl>
      <w:tblPr>
        <w:tblStyle w:val="TableGrid"/>
        <w:tblW w:w="739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760"/>
        <w:gridCol w:w="889"/>
        <w:gridCol w:w="1168"/>
        <w:gridCol w:w="797"/>
        <w:gridCol w:w="796"/>
        <w:gridCol w:w="1225"/>
      </w:tblGrid>
      <w:tr w:rsidR="00FF74FF" w:rsidRPr="003E073D" w14:paraId="51401177" w14:textId="77777777" w:rsidTr="00646842">
        <w:trPr>
          <w:trHeight w:val="163"/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2322377D" w14:textId="77777777" w:rsidR="00FF74FF" w:rsidRPr="003E073D" w:rsidRDefault="00FF74FF" w:rsidP="00646842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B78BE7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Inter-specific distance (%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067F006D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Intra-specific distance (%)</w:t>
            </w:r>
          </w:p>
        </w:tc>
      </w:tr>
      <w:tr w:rsidR="00FF74FF" w:rsidRPr="003E073D" w14:paraId="2C380ABB" w14:textId="77777777" w:rsidTr="00646842">
        <w:trPr>
          <w:trHeight w:val="268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21EAE118" w14:textId="77777777" w:rsidR="00FF74FF" w:rsidRPr="003E073D" w:rsidRDefault="00FF74FF" w:rsidP="00646842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CA078C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9057AE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80958A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F5951E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666C66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3259705A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Average</w:t>
            </w:r>
          </w:p>
        </w:tc>
      </w:tr>
      <w:tr w:rsidR="00FF74FF" w:rsidRPr="003E073D" w14:paraId="7C29BFE8" w14:textId="77777777" w:rsidTr="00646842">
        <w:trPr>
          <w:trHeight w:val="305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D008032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742FD52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5.0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FFCEFB4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7.7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584C015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1.2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0C9AA7C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39E547B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6.1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C1BA8DB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.91</w:t>
            </w:r>
          </w:p>
        </w:tc>
      </w:tr>
      <w:tr w:rsidR="00FF74FF" w:rsidRPr="003E073D" w14:paraId="6532FA03" w14:textId="77777777" w:rsidTr="00646842">
        <w:trPr>
          <w:trHeight w:val="305"/>
          <w:jc w:val="center"/>
        </w:trPr>
        <w:tc>
          <w:tcPr>
            <w:tcW w:w="0" w:type="auto"/>
            <w:vAlign w:val="center"/>
          </w:tcPr>
          <w:p w14:paraId="68B42C47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vAlign w:val="center"/>
          </w:tcPr>
          <w:p w14:paraId="63138984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3.84</w:t>
            </w:r>
          </w:p>
        </w:tc>
        <w:tc>
          <w:tcPr>
            <w:tcW w:w="0" w:type="auto"/>
            <w:vAlign w:val="center"/>
          </w:tcPr>
          <w:p w14:paraId="7F8F721A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6.74</w:t>
            </w:r>
          </w:p>
        </w:tc>
        <w:tc>
          <w:tcPr>
            <w:tcW w:w="0" w:type="auto"/>
            <w:vAlign w:val="center"/>
          </w:tcPr>
          <w:p w14:paraId="3D1957E4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0.26</w:t>
            </w:r>
          </w:p>
        </w:tc>
        <w:tc>
          <w:tcPr>
            <w:tcW w:w="0" w:type="auto"/>
            <w:vAlign w:val="center"/>
          </w:tcPr>
          <w:p w14:paraId="104D96D4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center"/>
          </w:tcPr>
          <w:p w14:paraId="0BA0040F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7.50</w:t>
            </w:r>
          </w:p>
        </w:tc>
        <w:tc>
          <w:tcPr>
            <w:tcW w:w="0" w:type="auto"/>
            <w:vAlign w:val="center"/>
          </w:tcPr>
          <w:p w14:paraId="14C85A0A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.13</w:t>
            </w:r>
          </w:p>
        </w:tc>
      </w:tr>
      <w:tr w:rsidR="00FF74FF" w:rsidRPr="003E073D" w14:paraId="1C56ECA1" w14:textId="77777777" w:rsidTr="00646842">
        <w:trPr>
          <w:trHeight w:val="305"/>
          <w:jc w:val="center"/>
        </w:trPr>
        <w:tc>
          <w:tcPr>
            <w:tcW w:w="0" w:type="auto"/>
            <w:vAlign w:val="center"/>
          </w:tcPr>
          <w:p w14:paraId="6FAE30C2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Diamesinae</w:t>
            </w:r>
          </w:p>
        </w:tc>
        <w:tc>
          <w:tcPr>
            <w:tcW w:w="0" w:type="auto"/>
            <w:vAlign w:val="center"/>
          </w:tcPr>
          <w:p w14:paraId="0891835B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3.14</w:t>
            </w:r>
          </w:p>
        </w:tc>
        <w:tc>
          <w:tcPr>
            <w:tcW w:w="0" w:type="auto"/>
            <w:vAlign w:val="center"/>
          </w:tcPr>
          <w:p w14:paraId="5168FDB8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1.74</w:t>
            </w:r>
          </w:p>
        </w:tc>
        <w:tc>
          <w:tcPr>
            <w:tcW w:w="0" w:type="auto"/>
            <w:vAlign w:val="center"/>
          </w:tcPr>
          <w:p w14:paraId="43DA5682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7.23</w:t>
            </w:r>
          </w:p>
        </w:tc>
        <w:tc>
          <w:tcPr>
            <w:tcW w:w="0" w:type="auto"/>
            <w:vAlign w:val="center"/>
          </w:tcPr>
          <w:p w14:paraId="2A358AD3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0" w:type="auto"/>
            <w:vAlign w:val="center"/>
          </w:tcPr>
          <w:p w14:paraId="631B9312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5.28</w:t>
            </w:r>
          </w:p>
        </w:tc>
        <w:tc>
          <w:tcPr>
            <w:tcW w:w="0" w:type="auto"/>
            <w:vAlign w:val="center"/>
          </w:tcPr>
          <w:p w14:paraId="33E61240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.86</w:t>
            </w:r>
          </w:p>
        </w:tc>
      </w:tr>
      <w:tr w:rsidR="00FF74FF" w:rsidRPr="003E073D" w14:paraId="6130AE47" w14:textId="77777777" w:rsidTr="00646842">
        <w:trPr>
          <w:trHeight w:val="305"/>
          <w:jc w:val="center"/>
        </w:trPr>
        <w:tc>
          <w:tcPr>
            <w:tcW w:w="0" w:type="auto"/>
            <w:vAlign w:val="center"/>
          </w:tcPr>
          <w:p w14:paraId="4DC0ABFD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Prodiamesinae</w:t>
            </w:r>
          </w:p>
        </w:tc>
        <w:tc>
          <w:tcPr>
            <w:tcW w:w="0" w:type="auto"/>
            <w:vAlign w:val="center"/>
          </w:tcPr>
          <w:p w14:paraId="7392D808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4.08</w:t>
            </w:r>
          </w:p>
        </w:tc>
        <w:tc>
          <w:tcPr>
            <w:tcW w:w="0" w:type="auto"/>
            <w:vAlign w:val="center"/>
          </w:tcPr>
          <w:p w14:paraId="6376A3EA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4.60</w:t>
            </w:r>
          </w:p>
        </w:tc>
        <w:tc>
          <w:tcPr>
            <w:tcW w:w="0" w:type="auto"/>
            <w:vAlign w:val="center"/>
          </w:tcPr>
          <w:p w14:paraId="597B2F55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6.34</w:t>
            </w:r>
          </w:p>
        </w:tc>
        <w:tc>
          <w:tcPr>
            <w:tcW w:w="0" w:type="auto"/>
            <w:vAlign w:val="center"/>
          </w:tcPr>
          <w:p w14:paraId="65D3BC39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0" w:type="auto"/>
            <w:vAlign w:val="center"/>
          </w:tcPr>
          <w:p w14:paraId="06E8C993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.24</w:t>
            </w:r>
          </w:p>
        </w:tc>
        <w:tc>
          <w:tcPr>
            <w:tcW w:w="0" w:type="auto"/>
            <w:vAlign w:val="center"/>
          </w:tcPr>
          <w:p w14:paraId="2B89D157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0.96</w:t>
            </w:r>
          </w:p>
        </w:tc>
      </w:tr>
      <w:tr w:rsidR="00FF74FF" w:rsidRPr="003E073D" w14:paraId="20E59A7E" w14:textId="77777777" w:rsidTr="00646842">
        <w:trPr>
          <w:trHeight w:val="305"/>
          <w:jc w:val="center"/>
        </w:trPr>
        <w:tc>
          <w:tcPr>
            <w:tcW w:w="0" w:type="auto"/>
            <w:vAlign w:val="center"/>
          </w:tcPr>
          <w:p w14:paraId="239AB210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Tanypodinae</w:t>
            </w:r>
          </w:p>
        </w:tc>
        <w:tc>
          <w:tcPr>
            <w:tcW w:w="0" w:type="auto"/>
            <w:vAlign w:val="center"/>
          </w:tcPr>
          <w:p w14:paraId="00ADC23E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8.40</w:t>
            </w:r>
          </w:p>
        </w:tc>
        <w:tc>
          <w:tcPr>
            <w:tcW w:w="0" w:type="auto"/>
            <w:vAlign w:val="center"/>
          </w:tcPr>
          <w:p w14:paraId="2501815E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6.33</w:t>
            </w:r>
          </w:p>
        </w:tc>
        <w:tc>
          <w:tcPr>
            <w:tcW w:w="0" w:type="auto"/>
            <w:vAlign w:val="center"/>
          </w:tcPr>
          <w:p w14:paraId="45CCB982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1.88</w:t>
            </w:r>
          </w:p>
        </w:tc>
        <w:tc>
          <w:tcPr>
            <w:tcW w:w="0" w:type="auto"/>
            <w:vAlign w:val="center"/>
          </w:tcPr>
          <w:p w14:paraId="59F584B5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0.59</w:t>
            </w:r>
          </w:p>
        </w:tc>
        <w:tc>
          <w:tcPr>
            <w:tcW w:w="0" w:type="auto"/>
            <w:vAlign w:val="center"/>
          </w:tcPr>
          <w:p w14:paraId="3AF0F90F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2.65</w:t>
            </w:r>
          </w:p>
        </w:tc>
        <w:tc>
          <w:tcPr>
            <w:tcW w:w="0" w:type="auto"/>
            <w:vAlign w:val="center"/>
          </w:tcPr>
          <w:p w14:paraId="498F7E1A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6"/>
                <w:szCs w:val="16"/>
              </w:rPr>
              <w:t>1.39</w:t>
            </w:r>
          </w:p>
        </w:tc>
      </w:tr>
      <w:tr w:rsidR="00FF74FF" w:rsidRPr="003E073D" w14:paraId="62EC381E" w14:textId="77777777" w:rsidTr="00646842">
        <w:trPr>
          <w:trHeight w:val="305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3648E98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Chironomida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3BF273F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3.1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7518769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7.9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DC493B9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10.0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963EC1D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965C816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hAnsi="Arial" w:cs="Arial"/>
                <w:color w:val="000000" w:themeColor="text1"/>
                <w:sz w:val="16"/>
                <w:szCs w:val="16"/>
              </w:rPr>
              <w:t>7.5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0B9CCA2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2.14</w:t>
            </w:r>
          </w:p>
        </w:tc>
      </w:tr>
    </w:tbl>
    <w:p w14:paraId="1B31CBDD" w14:textId="77777777" w:rsidR="00FF74FF" w:rsidRPr="003E073D" w:rsidRDefault="00FF74FF" w:rsidP="00FF74FF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6066A584" w14:textId="7D8CC212" w:rsidR="00FF74FF" w:rsidRPr="003E073D" w:rsidRDefault="00FF74FF" w:rsidP="00FF74FF">
      <w:pPr>
        <w:rPr>
          <w:rFonts w:ascii="Arial" w:hAnsi="Arial" w:cs="Arial"/>
          <w:color w:val="000000" w:themeColor="text1"/>
          <w:sz w:val="18"/>
          <w:szCs w:val="18"/>
        </w:rPr>
      </w:pPr>
      <w:r w:rsidRPr="003E073D">
        <w:rPr>
          <w:rFonts w:ascii="Arial" w:eastAsia="SimSun" w:hAnsi="Arial" w:cs="Arial"/>
          <w:b/>
          <w:bCs/>
          <w:color w:val="000000" w:themeColor="text1"/>
          <w:sz w:val="18"/>
          <w:szCs w:val="18"/>
        </w:rPr>
        <w:t xml:space="preserve">Table S3. </w:t>
      </w:r>
      <w:r w:rsidRPr="003E073D">
        <w:rPr>
          <w:rFonts w:ascii="Arial" w:eastAsia="SimSun" w:hAnsi="Arial" w:cs="Arial"/>
          <w:color w:val="000000" w:themeColor="text1"/>
          <w:sz w:val="18"/>
          <w:szCs w:val="18"/>
        </w:rPr>
        <w:t xml:space="preserve">The optimal threshold and barcoding efficiency for molecular identification of chironomids </w:t>
      </w:r>
      <w:r w:rsidR="00094B43">
        <w:rPr>
          <w:rFonts w:ascii="Arial" w:eastAsia="SimSun" w:hAnsi="Arial" w:cs="Arial"/>
          <w:color w:val="000000" w:themeColor="text1"/>
          <w:sz w:val="18"/>
          <w:szCs w:val="18"/>
        </w:rPr>
        <w:t>in the newly curated library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77"/>
        <w:gridCol w:w="1150"/>
        <w:gridCol w:w="1150"/>
        <w:gridCol w:w="1184"/>
        <w:gridCol w:w="1134"/>
        <w:gridCol w:w="1043"/>
        <w:gridCol w:w="1084"/>
      </w:tblGrid>
      <w:tr w:rsidR="00FF74FF" w:rsidRPr="003E073D" w14:paraId="65FFFD0F" w14:textId="77777777" w:rsidTr="00646842">
        <w:trPr>
          <w:trHeight w:val="285"/>
          <w:jc w:val="center"/>
        </w:trPr>
        <w:tc>
          <w:tcPr>
            <w:tcW w:w="104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E896B0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7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E9C0B1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hironomidae</w:t>
            </w:r>
          </w:p>
        </w:tc>
        <w:tc>
          <w:tcPr>
            <w:tcW w:w="67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922F93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hironominae</w:t>
            </w:r>
          </w:p>
        </w:tc>
        <w:tc>
          <w:tcPr>
            <w:tcW w:w="69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37FC1D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Orthocladiinae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CF929E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Prodimesinae</w:t>
            </w:r>
          </w:p>
        </w:tc>
        <w:tc>
          <w:tcPr>
            <w:tcW w:w="61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388613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Diamesinae</w:t>
            </w:r>
          </w:p>
        </w:tc>
        <w:tc>
          <w:tcPr>
            <w:tcW w:w="63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7C561A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Tanypodinae</w:t>
            </w:r>
          </w:p>
        </w:tc>
      </w:tr>
      <w:tr w:rsidR="00FF74FF" w:rsidRPr="003E073D" w14:paraId="1C4F5FFC" w14:textId="77777777" w:rsidTr="00646842">
        <w:trPr>
          <w:trHeight w:val="300"/>
          <w:jc w:val="center"/>
        </w:trPr>
        <w:tc>
          <w:tcPr>
            <w:tcW w:w="104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89C0B95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Specimens (ind.)</w:t>
            </w:r>
          </w:p>
        </w:tc>
        <w:tc>
          <w:tcPr>
            <w:tcW w:w="67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5751286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12</w:t>
            </w:r>
          </w:p>
        </w:tc>
        <w:tc>
          <w:tcPr>
            <w:tcW w:w="67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754456A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52</w:t>
            </w:r>
          </w:p>
        </w:tc>
        <w:tc>
          <w:tcPr>
            <w:tcW w:w="69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6F7F02F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63</w:t>
            </w:r>
          </w:p>
        </w:tc>
        <w:tc>
          <w:tcPr>
            <w:tcW w:w="66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0C644DF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  <w:tc>
          <w:tcPr>
            <w:tcW w:w="61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14CD3FC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1</w:t>
            </w:r>
          </w:p>
        </w:tc>
        <w:tc>
          <w:tcPr>
            <w:tcW w:w="63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B6D547F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4</w:t>
            </w:r>
          </w:p>
        </w:tc>
      </w:tr>
      <w:tr w:rsidR="00FF74FF" w:rsidRPr="003E073D" w14:paraId="56E706D3" w14:textId="77777777" w:rsidTr="00646842">
        <w:trPr>
          <w:trHeight w:val="285"/>
          <w:jc w:val="center"/>
        </w:trPr>
        <w:tc>
          <w:tcPr>
            <w:tcW w:w="1043" w:type="pct"/>
            <w:shd w:val="clear" w:color="auto" w:fill="auto"/>
            <w:noWrap/>
            <w:vAlign w:val="center"/>
          </w:tcPr>
          <w:p w14:paraId="2C2203D7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Singletons (ind.)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2FFA18E9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74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289A7943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9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92AD848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1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BB80CF0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ED5114E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8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3F05A711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FF74FF" w:rsidRPr="003E073D" w14:paraId="49280657" w14:textId="77777777" w:rsidTr="00646842">
        <w:trPr>
          <w:trHeight w:val="285"/>
          <w:jc w:val="center"/>
        </w:trPr>
        <w:tc>
          <w:tcPr>
            <w:tcW w:w="1043" w:type="pct"/>
            <w:shd w:val="clear" w:color="auto" w:fill="auto"/>
            <w:noWrap/>
            <w:vAlign w:val="center"/>
          </w:tcPr>
          <w:p w14:paraId="77FDA9B6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OT (%)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59649BE2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2.7-2.8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03BD152E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4.9-5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07E244A8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3.5-3.8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E708453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.8-4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D912CD6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1.3-2.9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1571C890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2.7-8.3</w:t>
            </w:r>
          </w:p>
        </w:tc>
      </w:tr>
      <w:tr w:rsidR="00FF74FF" w:rsidRPr="003E073D" w14:paraId="1AEF339D" w14:textId="77777777" w:rsidTr="00646842">
        <w:trPr>
          <w:trHeight w:val="285"/>
          <w:jc w:val="center"/>
        </w:trPr>
        <w:tc>
          <w:tcPr>
            <w:tcW w:w="1043" w:type="pct"/>
            <w:shd w:val="clear" w:color="auto" w:fill="auto"/>
            <w:noWrap/>
            <w:vAlign w:val="center"/>
          </w:tcPr>
          <w:p w14:paraId="1F882321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bookmarkStart w:id="1" w:name="RANGE!F24"/>
            <w:r w:rsidRPr="003E073D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Cumulative errors</w:t>
            </w:r>
            <w:bookmarkEnd w:id="1"/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44B87591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73830793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04C692AF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0F5F5DA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6E58178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2DA480D5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sz w:val="15"/>
                <w:szCs w:val="15"/>
              </w:rPr>
              <w:t>0</w:t>
            </w:r>
          </w:p>
        </w:tc>
      </w:tr>
      <w:tr w:rsidR="00FF74FF" w:rsidRPr="003E073D" w14:paraId="3C1D9A27" w14:textId="77777777" w:rsidTr="00646842">
        <w:trPr>
          <w:trHeight w:val="285"/>
          <w:jc w:val="center"/>
        </w:trPr>
        <w:tc>
          <w:tcPr>
            <w:tcW w:w="1043" w:type="pct"/>
            <w:shd w:val="clear" w:color="auto" w:fill="auto"/>
            <w:noWrap/>
            <w:vAlign w:val="center"/>
          </w:tcPr>
          <w:p w14:paraId="659BC568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No id (ind.)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23F1098A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1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7107B60B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9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FDFA5B4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9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1E4BED6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4F79E66B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12896613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 w:rsidR="00FF74FF" w:rsidRPr="003E073D" w14:paraId="5892C1C6" w14:textId="77777777" w:rsidTr="00646842">
        <w:trPr>
          <w:trHeight w:val="285"/>
          <w:jc w:val="center"/>
        </w:trPr>
        <w:tc>
          <w:tcPr>
            <w:tcW w:w="1043" w:type="pct"/>
            <w:shd w:val="clear" w:color="auto" w:fill="auto"/>
            <w:noWrap/>
            <w:vAlign w:val="center"/>
          </w:tcPr>
          <w:p w14:paraId="56AFAD4C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Correct (ind.)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2C98225D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421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636B16E2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33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E59D8C9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214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77DE5415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74CAB42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61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4352BFBE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</w:t>
            </w:r>
          </w:p>
        </w:tc>
      </w:tr>
      <w:tr w:rsidR="00FF74FF" w:rsidRPr="003E073D" w14:paraId="7F28608F" w14:textId="77777777" w:rsidTr="00646842">
        <w:trPr>
          <w:trHeight w:val="285"/>
          <w:jc w:val="center"/>
        </w:trPr>
        <w:tc>
          <w:tcPr>
            <w:tcW w:w="1043" w:type="pct"/>
            <w:shd w:val="clear" w:color="auto" w:fill="auto"/>
            <w:noWrap/>
            <w:vAlign w:val="center"/>
          </w:tcPr>
          <w:p w14:paraId="1120BC66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Incorrect (ind.)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2FE84503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75" w:type="pct"/>
            <w:shd w:val="clear" w:color="auto" w:fill="auto"/>
            <w:noWrap/>
            <w:vAlign w:val="center"/>
          </w:tcPr>
          <w:p w14:paraId="7CAC4127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74C76CA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B762CE0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FA47335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32E465F6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0</w:t>
            </w:r>
          </w:p>
        </w:tc>
      </w:tr>
      <w:tr w:rsidR="00FF74FF" w:rsidRPr="003E073D" w14:paraId="7216C694" w14:textId="77777777" w:rsidTr="00646842">
        <w:trPr>
          <w:trHeight w:val="285"/>
          <w:jc w:val="center"/>
        </w:trPr>
        <w:tc>
          <w:tcPr>
            <w:tcW w:w="1043" w:type="pct"/>
            <w:shd w:val="clear" w:color="auto" w:fill="auto"/>
            <w:noWrap/>
            <w:vAlign w:val="center"/>
            <w:hideMark/>
          </w:tcPr>
          <w:p w14:paraId="4B0D581E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BE (%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59FA4EA3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6.7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72A7B7F3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0</w:t>
            </w:r>
          </w:p>
        </w:tc>
        <w:tc>
          <w:tcPr>
            <w:tcW w:w="695" w:type="pct"/>
            <w:shd w:val="clear" w:color="auto" w:fill="auto"/>
            <w:noWrap/>
            <w:vAlign w:val="center"/>
            <w:hideMark/>
          </w:tcPr>
          <w:p w14:paraId="2748E555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292B1B1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0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0B7958A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97.2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5DF0987C" w14:textId="77777777" w:rsidR="00FF74FF" w:rsidRPr="003E073D" w:rsidRDefault="00FF74FF" w:rsidP="00646842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</w:pPr>
            <w:r w:rsidRPr="003E073D">
              <w:rPr>
                <w:rFonts w:ascii="Arial" w:eastAsia="DengXian" w:hAnsi="Arial" w:cs="Arial"/>
                <w:color w:val="000000" w:themeColor="text1"/>
                <w:kern w:val="0"/>
                <w:sz w:val="15"/>
                <w:szCs w:val="15"/>
              </w:rPr>
              <w:t>100</w:t>
            </w:r>
          </w:p>
        </w:tc>
      </w:tr>
    </w:tbl>
    <w:p w14:paraId="6ECD0D6E" w14:textId="10B1AA82" w:rsidR="00FF74FF" w:rsidRPr="003E073D" w:rsidRDefault="00FF74FF" w:rsidP="00FF74FF">
      <w:pPr>
        <w:rPr>
          <w:rFonts w:ascii="Arial" w:hAnsi="Arial" w:cs="Arial"/>
          <w:color w:val="000000" w:themeColor="text1"/>
          <w:sz w:val="18"/>
          <w:szCs w:val="18"/>
        </w:rPr>
      </w:pPr>
      <w:r w:rsidRPr="003E073D">
        <w:rPr>
          <w:rFonts w:ascii="Arial" w:hAnsi="Arial" w:cs="Arial"/>
          <w:color w:val="000000" w:themeColor="text1"/>
          <w:sz w:val="18"/>
          <w:szCs w:val="18"/>
        </w:rPr>
        <w:t>Note: Specimens, the number of individuals</w:t>
      </w:r>
      <w:r w:rsidR="00D81BB4">
        <w:rPr>
          <w:rFonts w:ascii="Arial" w:hAnsi="Arial" w:cs="Arial"/>
          <w:color w:val="000000" w:themeColor="text1"/>
          <w:sz w:val="18"/>
          <w:szCs w:val="18"/>
        </w:rPr>
        <w:t xml:space="preserve"> (ind.)</w:t>
      </w:r>
      <w:r w:rsidRPr="003E073D">
        <w:rPr>
          <w:rFonts w:ascii="Arial" w:hAnsi="Arial" w:cs="Arial"/>
          <w:color w:val="000000" w:themeColor="text1"/>
          <w:sz w:val="18"/>
          <w:szCs w:val="18"/>
        </w:rPr>
        <w:t xml:space="preserve"> whose barcodes were included in the analyzed dataset; Singletons, the number of singleton species; OT (%), the optimal threshold value for molecular identification determined by threshold optimization analysis; Cumulative errors; the minimum cumulative errors related to OT; No id, the number of sequences fail to match with conspecifics, detected by Best Close Match analysis; Correct, correct identifications; Incorrect, incorrect identifications; BE, the barcoding efficiency estimated for the dataset (singletons were excluded).  </w:t>
      </w:r>
    </w:p>
    <w:p w14:paraId="4B8923EE" w14:textId="28AAFBA3" w:rsidR="00FF74FF" w:rsidRDefault="00FF74FF" w:rsidP="00FF74FF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42845E87" w14:textId="6B2B315D" w:rsidR="00FF74FF" w:rsidRDefault="00FF74FF" w:rsidP="00FF74FF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7311B232" w14:textId="08EE1A49" w:rsidR="00FF74FF" w:rsidRDefault="00FF74FF" w:rsidP="00FF74FF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31730836" w14:textId="250EC11B" w:rsidR="00FF74FF" w:rsidRDefault="00FF74FF" w:rsidP="00FF74FF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4212F935" w14:textId="6CEF3C45" w:rsidR="00FF74FF" w:rsidRDefault="00FF74FF" w:rsidP="00FF74FF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30E810FD" w14:textId="51E07F5E" w:rsidR="00FF74FF" w:rsidRDefault="00FF74FF" w:rsidP="00FF74FF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2C83219A" w14:textId="3DACCC5D" w:rsidR="00FF74FF" w:rsidRDefault="00FF74FF" w:rsidP="00FF74FF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2928E733" w14:textId="213A5A15" w:rsidR="00FF74FF" w:rsidRDefault="00FF74FF" w:rsidP="00FF74FF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569EA734" w14:textId="1F814BFC" w:rsidR="00FF74FF" w:rsidRDefault="00FF74FF" w:rsidP="00FF74FF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3E4CD112" w14:textId="23FD872B" w:rsidR="00FF74FF" w:rsidRDefault="00FF74FF" w:rsidP="00FF74FF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5037381D" w14:textId="717092EA" w:rsidR="00FF74FF" w:rsidRDefault="00FF74FF" w:rsidP="00FF74FF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06C107CF" w14:textId="365539C9" w:rsidR="00FF74FF" w:rsidRDefault="00FF74FF" w:rsidP="00FF74FF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7E96A696" w14:textId="7481CF23" w:rsidR="00FF74FF" w:rsidRDefault="00FF74FF" w:rsidP="00FF74FF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32F45B4A" w14:textId="77777777" w:rsidR="00FF74FF" w:rsidRPr="003E073D" w:rsidRDefault="00FF74FF" w:rsidP="00FF74FF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67343BBF" w14:textId="77777777" w:rsidR="00FF74FF" w:rsidRPr="003E073D" w:rsidRDefault="00FF74FF" w:rsidP="00FF74FF">
      <w:pPr>
        <w:rPr>
          <w:rFonts w:ascii="Arial" w:hAnsi="Arial" w:cs="Arial"/>
          <w:color w:val="000000" w:themeColor="text1"/>
          <w:sz w:val="18"/>
          <w:szCs w:val="18"/>
        </w:rPr>
      </w:pPr>
      <w:r w:rsidRPr="003E073D">
        <w:rPr>
          <w:rFonts w:ascii="Arial" w:eastAsia="SimSun" w:hAnsi="Arial" w:cs="Arial"/>
          <w:b/>
          <w:bCs/>
          <w:color w:val="000000" w:themeColor="text1"/>
          <w:sz w:val="18"/>
          <w:szCs w:val="18"/>
        </w:rPr>
        <w:t xml:space="preserve">Table S4. </w:t>
      </w:r>
      <w:r w:rsidRPr="003E073D">
        <w:rPr>
          <w:rFonts w:ascii="Arial" w:eastAsia="SimSun" w:hAnsi="Arial" w:cs="Arial"/>
          <w:color w:val="000000" w:themeColor="text1"/>
          <w:sz w:val="18"/>
          <w:szCs w:val="18"/>
        </w:rPr>
        <w:t>The contribution of the TOP 10 countries/regions to chironomids barcodes on the public database of BOLD</w:t>
      </w:r>
    </w:p>
    <w:tbl>
      <w:tblPr>
        <w:tblW w:w="4023" w:type="pct"/>
        <w:jc w:val="center"/>
        <w:tblLook w:val="04A0" w:firstRow="1" w:lastRow="0" w:firstColumn="1" w:lastColumn="0" w:noHBand="0" w:noVBand="1"/>
      </w:tblPr>
      <w:tblGrid>
        <w:gridCol w:w="1659"/>
        <w:gridCol w:w="1345"/>
        <w:gridCol w:w="1011"/>
        <w:gridCol w:w="1088"/>
        <w:gridCol w:w="1754"/>
      </w:tblGrid>
      <w:tr w:rsidR="00FF74FF" w:rsidRPr="003E073D" w14:paraId="3D98E3B1" w14:textId="77777777" w:rsidTr="00646842">
        <w:trPr>
          <w:trHeight w:val="351"/>
          <w:jc w:val="center"/>
        </w:trPr>
        <w:tc>
          <w:tcPr>
            <w:tcW w:w="121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509DE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Country/Region</w:t>
            </w:r>
          </w:p>
        </w:tc>
        <w:tc>
          <w:tcPr>
            <w:tcW w:w="98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870AD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Specimen (n)</w:t>
            </w:r>
          </w:p>
        </w:tc>
        <w:tc>
          <w:tcPr>
            <w:tcW w:w="73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76D52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BIN (n)</w:t>
            </w:r>
          </w:p>
        </w:tc>
        <w:tc>
          <w:tcPr>
            <w:tcW w:w="79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9BFC6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Genus (n)</w:t>
            </w:r>
          </w:p>
        </w:tc>
        <w:tc>
          <w:tcPr>
            <w:tcW w:w="127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EF8BA" w14:textId="77777777" w:rsidR="00FF74FF" w:rsidRPr="003E073D" w:rsidRDefault="00FF74FF" w:rsidP="00646842">
            <w:pPr>
              <w:widowControl/>
              <w:spacing w:line="276" w:lineRule="auto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Contribution (%)</w:t>
            </w:r>
          </w:p>
        </w:tc>
      </w:tr>
      <w:tr w:rsidR="00FF74FF" w:rsidRPr="003E073D" w14:paraId="2138F157" w14:textId="77777777" w:rsidTr="00646842">
        <w:trPr>
          <w:trHeight w:val="281"/>
          <w:jc w:val="center"/>
        </w:trPr>
        <w:tc>
          <w:tcPr>
            <w:tcW w:w="12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DB43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Canada</w:t>
            </w:r>
          </w:p>
        </w:tc>
        <w:tc>
          <w:tcPr>
            <w:tcW w:w="9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6AA2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298,268</w:t>
            </w:r>
          </w:p>
        </w:tc>
        <w:tc>
          <w:tcPr>
            <w:tcW w:w="7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CC21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4,455</w:t>
            </w:r>
          </w:p>
        </w:tc>
        <w:tc>
          <w:tcPr>
            <w:tcW w:w="7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CA74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118</w:t>
            </w:r>
          </w:p>
        </w:tc>
        <w:tc>
          <w:tcPr>
            <w:tcW w:w="12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B463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60.92</w:t>
            </w:r>
          </w:p>
        </w:tc>
      </w:tr>
      <w:tr w:rsidR="00FF74FF" w:rsidRPr="003E073D" w14:paraId="133A1077" w14:textId="77777777" w:rsidTr="00646842">
        <w:trPr>
          <w:trHeight w:val="281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5300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Costa Rica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E9E9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82,87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715A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1,32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5E23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2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59C1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16.93</w:t>
            </w:r>
          </w:p>
        </w:tc>
      </w:tr>
      <w:tr w:rsidR="00FF74FF" w:rsidRPr="003E073D" w14:paraId="63D3B452" w14:textId="77777777" w:rsidTr="00646842">
        <w:trPr>
          <w:trHeight w:val="281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666B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F1C2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22,54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85FA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78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B43E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36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8213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4.6</w:t>
            </w:r>
          </w:p>
        </w:tc>
      </w:tr>
      <w:tr w:rsidR="00FF74FF" w:rsidRPr="003E073D" w14:paraId="7A8C527E" w14:textId="77777777" w:rsidTr="00646842">
        <w:trPr>
          <w:trHeight w:val="281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8814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3C63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15,16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62A1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48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8AF6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29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DC5B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3.1</w:t>
            </w:r>
          </w:p>
        </w:tc>
      </w:tr>
      <w:tr w:rsidR="00FF74FF" w:rsidRPr="003E073D" w14:paraId="48F2E02C" w14:textId="77777777" w:rsidTr="00646842">
        <w:trPr>
          <w:trHeight w:val="281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97E4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Greenlan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0A3A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9,81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2B69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15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3AE6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38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8F02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</w:tr>
      <w:tr w:rsidR="00FF74FF" w:rsidRPr="003E073D" w14:paraId="4F76A773" w14:textId="77777777" w:rsidTr="00646842">
        <w:trPr>
          <w:trHeight w:val="281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C46A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Norway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EB7B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9,04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8069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84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14DB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113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1828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1.85</w:t>
            </w:r>
          </w:p>
        </w:tc>
      </w:tr>
      <w:tr w:rsidR="00FF74FF" w:rsidRPr="003E073D" w14:paraId="58249037" w14:textId="77777777" w:rsidTr="00646842">
        <w:trPr>
          <w:trHeight w:val="281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B66E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50AA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8,26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2DCC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103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D31C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104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C2F8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1.69</w:t>
            </w:r>
          </w:p>
        </w:tc>
      </w:tr>
      <w:tr w:rsidR="00FF74FF" w:rsidRPr="003E073D" w14:paraId="1EA7AA46" w14:textId="77777777" w:rsidTr="00646842">
        <w:trPr>
          <w:trHeight w:val="281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6BF2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Argentina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CDD9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5,835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DABE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44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8DDB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19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D471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1.19</w:t>
            </w:r>
          </w:p>
        </w:tc>
      </w:tr>
      <w:tr w:rsidR="00FF74FF" w:rsidRPr="003E073D" w14:paraId="03B08328" w14:textId="77777777" w:rsidTr="00646842">
        <w:trPr>
          <w:trHeight w:val="281"/>
          <w:jc w:val="center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1440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Germany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A668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5,30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9E61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44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A45D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70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554E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1.08</w:t>
            </w:r>
          </w:p>
        </w:tc>
      </w:tr>
      <w:tr w:rsidR="00FF74FF" w:rsidRPr="003E073D" w14:paraId="0BD983FA" w14:textId="77777777" w:rsidTr="00646842">
        <w:trPr>
          <w:trHeight w:val="281"/>
          <w:jc w:val="center"/>
        </w:trPr>
        <w:tc>
          <w:tcPr>
            <w:tcW w:w="12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445B6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Honduras</w:t>
            </w:r>
          </w:p>
        </w:tc>
        <w:tc>
          <w:tcPr>
            <w:tcW w:w="9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32917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5,12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C2641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277</w:t>
            </w:r>
          </w:p>
        </w:tc>
        <w:tc>
          <w:tcPr>
            <w:tcW w:w="7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46FB8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EB319" w14:textId="77777777" w:rsidR="00FF74FF" w:rsidRPr="003E073D" w:rsidRDefault="00FF74FF" w:rsidP="00646842">
            <w:pPr>
              <w:widowControl/>
              <w:spacing w:line="276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3E073D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1.05</w:t>
            </w:r>
          </w:p>
        </w:tc>
      </w:tr>
    </w:tbl>
    <w:p w14:paraId="32A8C2A5" w14:textId="77777777" w:rsidR="00FF74FF" w:rsidRPr="003E073D" w:rsidRDefault="00FF74FF" w:rsidP="00FF74FF">
      <w:pPr>
        <w:spacing w:line="360" w:lineRule="auto"/>
        <w:jc w:val="center"/>
        <w:rPr>
          <w:rFonts w:ascii="Arial" w:eastAsia="SimSun" w:hAnsi="Arial" w:cs="Arial"/>
          <w:color w:val="000000" w:themeColor="text1"/>
          <w:sz w:val="18"/>
          <w:szCs w:val="18"/>
        </w:rPr>
      </w:pPr>
    </w:p>
    <w:p w14:paraId="0F400FF5" w14:textId="3C4D57C9" w:rsidR="00FF74FF" w:rsidRPr="003E073D" w:rsidRDefault="00FF74FF" w:rsidP="00FF74FF">
      <w:pPr>
        <w:spacing w:line="360" w:lineRule="auto"/>
        <w:rPr>
          <w:rFonts w:ascii="Arial" w:eastAsia="SimSun" w:hAnsi="Arial" w:cs="Arial"/>
          <w:color w:val="000000" w:themeColor="text1"/>
          <w:sz w:val="18"/>
          <w:szCs w:val="18"/>
        </w:rPr>
      </w:pPr>
      <w:r w:rsidRPr="003E073D">
        <w:rPr>
          <w:rFonts w:ascii="Arial" w:eastAsia="SimSun" w:hAnsi="Arial" w:cs="Arial"/>
          <w:b/>
          <w:bCs/>
          <w:color w:val="000000" w:themeColor="text1"/>
          <w:sz w:val="18"/>
          <w:szCs w:val="18"/>
        </w:rPr>
        <w:t>Table S</w:t>
      </w:r>
      <w:r>
        <w:rPr>
          <w:rFonts w:ascii="Arial" w:eastAsia="SimSun" w:hAnsi="Arial" w:cs="Arial"/>
          <w:b/>
          <w:bCs/>
          <w:color w:val="000000" w:themeColor="text1"/>
          <w:sz w:val="18"/>
          <w:szCs w:val="18"/>
        </w:rPr>
        <w:t>5</w:t>
      </w:r>
      <w:r w:rsidRPr="003E073D">
        <w:rPr>
          <w:rFonts w:ascii="Arial" w:eastAsia="SimSun" w:hAnsi="Arial" w:cs="Arial"/>
          <w:b/>
          <w:bCs/>
          <w:color w:val="000000" w:themeColor="text1"/>
          <w:sz w:val="18"/>
          <w:szCs w:val="18"/>
        </w:rPr>
        <w:t>.</w:t>
      </w:r>
      <w:r w:rsidRPr="003E073D">
        <w:rPr>
          <w:rFonts w:ascii="Arial" w:eastAsia="SimSun" w:hAnsi="Arial" w:cs="Arial"/>
          <w:color w:val="000000" w:themeColor="text1"/>
          <w:sz w:val="18"/>
          <w:szCs w:val="18"/>
        </w:rPr>
        <w:t xml:space="preserve"> </w:t>
      </w:r>
      <w:r w:rsidRPr="003E073D">
        <w:rPr>
          <w:rFonts w:ascii="Arial" w:eastAsia="SimSun" w:hAnsi="Arial" w:cs="Arial" w:hint="eastAsia"/>
          <w:color w:val="000000" w:themeColor="text1"/>
          <w:sz w:val="18"/>
          <w:szCs w:val="18"/>
        </w:rPr>
        <w:t>T</w:t>
      </w:r>
      <w:r w:rsidRPr="003E073D">
        <w:rPr>
          <w:rFonts w:ascii="Arial" w:eastAsia="SimSun" w:hAnsi="Arial" w:cs="Arial"/>
          <w:color w:val="000000" w:themeColor="text1"/>
          <w:sz w:val="18"/>
          <w:szCs w:val="18"/>
        </w:rPr>
        <w:t>he number of species included for BAGS analysis and the percentage of species ranked to each grade</w:t>
      </w:r>
      <w:r>
        <w:rPr>
          <w:rFonts w:ascii="Arial" w:eastAsia="SimSun" w:hAnsi="Arial" w:cs="Arial"/>
          <w:color w:val="000000" w:themeColor="text1"/>
          <w:sz w:val="18"/>
          <w:szCs w:val="18"/>
        </w:rPr>
        <w:t xml:space="preserve"> in each subfamily and family</w:t>
      </w:r>
      <w:r w:rsidRPr="003E073D">
        <w:rPr>
          <w:rFonts w:ascii="Arial" w:eastAsia="SimSun" w:hAnsi="Arial" w:cs="Arial"/>
          <w:color w:val="000000" w:themeColor="text1"/>
          <w:sz w:val="18"/>
          <w:szCs w:val="18"/>
        </w:rPr>
        <w:t>.</w:t>
      </w:r>
      <w:r>
        <w:rPr>
          <w:rFonts w:ascii="Arial" w:eastAsia="SimSun" w:hAnsi="Arial" w:cs="Arial"/>
          <w:color w:val="000000" w:themeColor="text1"/>
          <w:sz w:val="18"/>
          <w:szCs w:val="18"/>
        </w:rPr>
        <w:t xml:space="preserve"> The letters A to E refer to Grade A to Grade E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97"/>
        <w:gridCol w:w="1026"/>
        <w:gridCol w:w="617"/>
        <w:gridCol w:w="617"/>
        <w:gridCol w:w="625"/>
        <w:gridCol w:w="625"/>
        <w:gridCol w:w="617"/>
      </w:tblGrid>
      <w:tr w:rsidR="00FF74FF" w:rsidRPr="00FF74FF" w14:paraId="665280A3" w14:textId="77777777" w:rsidTr="00FF74FF">
        <w:trPr>
          <w:trHeight w:val="322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919C2" w14:textId="152BA7E4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bookmarkStart w:id="2" w:name="_Hlk120834916"/>
            <w:r>
              <w:rPr>
                <w:rFonts w:ascii="Arial" w:eastAsia="SimSun" w:hAnsi="Arial" w:cs="Arial" w:hint="eastAsia"/>
                <w:color w:val="000000" w:themeColor="text1"/>
                <w:kern w:val="0"/>
                <w:sz w:val="16"/>
                <w:szCs w:val="16"/>
              </w:rPr>
              <w:t>G</w:t>
            </w:r>
            <w:r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rou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E1445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Species (n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8C9160" w14:textId="7EF7B98E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A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B208D0" w14:textId="7AEE8E0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B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08CDA1" w14:textId="5F252841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C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C590ED" w14:textId="526D9D08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D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559C1A" w14:textId="783E0819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E (%)</w:t>
            </w:r>
          </w:p>
        </w:tc>
      </w:tr>
      <w:tr w:rsidR="00FF74FF" w:rsidRPr="00FF74FF" w14:paraId="1532A9B8" w14:textId="77777777" w:rsidTr="00FF74FF">
        <w:trPr>
          <w:trHeight w:val="322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DC56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Chironomina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9108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70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A5D1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7.5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0876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11.6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5FEC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19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BE66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25.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047B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36.56</w:t>
            </w:r>
          </w:p>
        </w:tc>
      </w:tr>
      <w:tr w:rsidR="00FF74FF" w:rsidRPr="00FF74FF" w14:paraId="738AD52F" w14:textId="77777777" w:rsidTr="00FF74FF">
        <w:trPr>
          <w:trHeight w:val="3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5B2D0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Orthocladi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9AD88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2F752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6F87B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74B8A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2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9EA91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3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872D9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33.42</w:t>
            </w:r>
          </w:p>
        </w:tc>
      </w:tr>
      <w:tr w:rsidR="00FF74FF" w:rsidRPr="00FF74FF" w14:paraId="31D94019" w14:textId="77777777" w:rsidTr="00FF74FF">
        <w:trPr>
          <w:trHeight w:val="3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6190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Prodiames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8A3F6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6D541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003FE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3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5F7E5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3F71E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BF52B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</w:tr>
      <w:tr w:rsidR="00FF74FF" w:rsidRPr="00FF74FF" w14:paraId="002CB901" w14:textId="77777777" w:rsidTr="00FF74FF">
        <w:trPr>
          <w:trHeight w:val="3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CD1E0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Diames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C7390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A3874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6</w:t>
            </w: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46526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2</w:t>
            </w: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946AF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1</w:t>
            </w: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994AC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3</w:t>
            </w: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4FF1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3</w:t>
            </w: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1.67</w:t>
            </w:r>
          </w:p>
        </w:tc>
      </w:tr>
      <w:tr w:rsidR="00FF74FF" w:rsidRPr="00FF74FF" w14:paraId="6E1F85ED" w14:textId="77777777" w:rsidTr="00FF74FF">
        <w:trPr>
          <w:trHeight w:val="3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216C8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Telmatogeton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0D213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7D57A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59A77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38558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F710F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14277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</w:tr>
      <w:tr w:rsidR="00FF74FF" w:rsidRPr="00FF74FF" w14:paraId="538EB8FB" w14:textId="77777777" w:rsidTr="00FF74FF">
        <w:trPr>
          <w:trHeight w:val="3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C5DE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Tanypod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AE4A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2226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1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00C5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1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4DCC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1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68D8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1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0939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31.51</w:t>
            </w:r>
          </w:p>
        </w:tc>
      </w:tr>
      <w:tr w:rsidR="00FF74FF" w:rsidRPr="00FF74FF" w14:paraId="5A3E6FF9" w14:textId="77777777" w:rsidTr="00FF74FF">
        <w:trPr>
          <w:trHeight w:val="3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B56E4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Podonomin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13D46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751A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5C02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1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39258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1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1F6BC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4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3700C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25</w:t>
            </w:r>
          </w:p>
        </w:tc>
      </w:tr>
      <w:tr w:rsidR="00FF74FF" w:rsidRPr="00FF74FF" w14:paraId="0616A0E3" w14:textId="77777777" w:rsidTr="00FF74FF">
        <w:trPr>
          <w:trHeight w:val="322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5A87B6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Chironomid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152C4E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1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518859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8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E89A44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11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731E0A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18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541882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26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3D19E1" w14:textId="77777777" w:rsidR="00FF74FF" w:rsidRPr="00FF74FF" w:rsidRDefault="00FF74FF" w:rsidP="00646842">
            <w:pPr>
              <w:widowControl/>
              <w:spacing w:line="360" w:lineRule="auto"/>
              <w:ind w:firstLineChars="200" w:firstLine="320"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</w:pPr>
            <w:r w:rsidRPr="00FF74FF">
              <w:rPr>
                <w:rFonts w:ascii="Arial" w:eastAsia="SimSun" w:hAnsi="Arial" w:cs="Arial"/>
                <w:color w:val="000000" w:themeColor="text1"/>
                <w:kern w:val="0"/>
                <w:sz w:val="16"/>
                <w:szCs w:val="16"/>
              </w:rPr>
              <w:t>34.48</w:t>
            </w:r>
          </w:p>
        </w:tc>
      </w:tr>
      <w:bookmarkEnd w:id="2"/>
    </w:tbl>
    <w:p w14:paraId="22ED4355" w14:textId="77777777" w:rsidR="00FF74FF" w:rsidRPr="003E073D" w:rsidRDefault="00FF74FF" w:rsidP="00FF74FF">
      <w:pPr>
        <w:spacing w:line="360" w:lineRule="auto"/>
        <w:rPr>
          <w:rFonts w:ascii="Arial" w:eastAsia="SimSun" w:hAnsi="Arial" w:cs="Arial"/>
          <w:color w:val="000000" w:themeColor="text1"/>
          <w:sz w:val="24"/>
          <w:szCs w:val="24"/>
        </w:rPr>
      </w:pPr>
    </w:p>
    <w:p w14:paraId="033CE7BA" w14:textId="77777777" w:rsidR="00FF74FF" w:rsidRPr="003E073D" w:rsidRDefault="00FF74FF" w:rsidP="00FF74FF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529287DC" w14:textId="77777777" w:rsidR="00FF74FF" w:rsidRPr="003E073D" w:rsidRDefault="00FF74FF" w:rsidP="00FF74FF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5A72F317" w14:textId="77777777" w:rsidR="00FF74FF" w:rsidRPr="003E073D" w:rsidRDefault="00FF74FF" w:rsidP="00FF74FF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06E4A6FB" w14:textId="77777777" w:rsidR="00FF74FF" w:rsidRPr="003E073D" w:rsidRDefault="00FF74FF" w:rsidP="00FF74FF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0CE694B3" w14:textId="77777777" w:rsidR="00FF74FF" w:rsidRPr="003E073D" w:rsidRDefault="00FF74FF" w:rsidP="00FF74FF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04E33C45" w14:textId="77777777" w:rsidR="00FF74FF" w:rsidRPr="003E073D" w:rsidRDefault="00FF74FF" w:rsidP="00FF74FF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1C8BE11C" w14:textId="7F074A0C" w:rsidR="00FF74FF" w:rsidRDefault="00FF74FF" w:rsidP="00FF74FF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55B0A98A" w14:textId="756504A5" w:rsidR="00FF74FF" w:rsidRDefault="00FF74FF" w:rsidP="00FF74FF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04F6521A" w14:textId="78B853EF" w:rsidR="00FF74FF" w:rsidRDefault="00FF74FF" w:rsidP="00FF74FF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27D14B9C" w14:textId="2DD15114" w:rsidR="00FF74FF" w:rsidRDefault="00FF74FF" w:rsidP="00FF74FF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FF74FF">
        <w:rPr>
          <w:rFonts w:ascii="Arial" w:hAnsi="Arial" w:cs="Arial"/>
          <w:b/>
          <w:bCs/>
          <w:color w:val="000000" w:themeColor="text1"/>
          <w:sz w:val="24"/>
          <w:szCs w:val="24"/>
        </w:rPr>
        <w:t>Figure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and legend </w:t>
      </w:r>
    </w:p>
    <w:p w14:paraId="1591801B" w14:textId="77777777" w:rsidR="00FF74FF" w:rsidRPr="00FF74FF" w:rsidRDefault="00FF74FF" w:rsidP="00FF74FF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6EC8181" w14:textId="13958CDB" w:rsidR="00FF74FF" w:rsidRPr="003E073D" w:rsidRDefault="00FF74FF" w:rsidP="00FF74FF">
      <w:pPr>
        <w:jc w:val="center"/>
        <w:rPr>
          <w:rFonts w:ascii="Arial" w:hAnsi="Arial" w:cs="Arial"/>
          <w:color w:val="000000" w:themeColor="text1"/>
          <w:sz w:val="18"/>
          <w:szCs w:val="18"/>
        </w:rPr>
      </w:pPr>
      <w:r w:rsidRPr="003E073D">
        <w:rPr>
          <w:rFonts w:ascii="Arial" w:hAnsi="Arial" w:cs="Arial"/>
          <w:noProof/>
          <w:color w:val="000000" w:themeColor="text1"/>
          <w:sz w:val="18"/>
          <w:szCs w:val="18"/>
          <w:lang w:val="en-IN" w:eastAsia="en-IN"/>
        </w:rPr>
        <w:drawing>
          <wp:inline distT="0" distB="0" distL="0" distR="0" wp14:anchorId="26DCBF48" wp14:editId="7DA2E99F">
            <wp:extent cx="4774833" cy="2661053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9047" cy="2663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0F78D" w14:textId="46FC1881" w:rsidR="00FF74FF" w:rsidRPr="003E073D" w:rsidRDefault="00FF74FF" w:rsidP="00FF74FF">
      <w:pPr>
        <w:rPr>
          <w:rFonts w:ascii="Arial" w:hAnsi="Arial" w:cs="Arial"/>
          <w:color w:val="000000" w:themeColor="text1"/>
          <w:sz w:val="18"/>
          <w:szCs w:val="18"/>
        </w:rPr>
      </w:pPr>
      <w:r w:rsidRPr="003E073D">
        <w:rPr>
          <w:rFonts w:ascii="Arial" w:hAnsi="Arial" w:cs="Arial"/>
          <w:b/>
          <w:bCs/>
          <w:color w:val="000000" w:themeColor="text1"/>
          <w:sz w:val="18"/>
          <w:szCs w:val="18"/>
        </w:rPr>
        <w:t>Figure S1.</w:t>
      </w:r>
      <w:r w:rsidRPr="003E073D">
        <w:rPr>
          <w:rFonts w:ascii="Arial" w:hAnsi="Arial" w:cs="Arial"/>
          <w:color w:val="000000" w:themeColor="text1"/>
          <w:sz w:val="18"/>
          <w:szCs w:val="18"/>
        </w:rPr>
        <w:t xml:space="preserve"> Barcode Gap Analysis on the 5</w:t>
      </w:r>
      <w:r w:rsidR="00094B43">
        <w:rPr>
          <w:rFonts w:ascii="Arial" w:hAnsi="Arial" w:cs="Arial"/>
          <w:color w:val="000000" w:themeColor="text1"/>
          <w:sz w:val="18"/>
          <w:szCs w:val="18"/>
        </w:rPr>
        <w:t>12</w:t>
      </w:r>
      <w:r w:rsidRPr="003E073D">
        <w:rPr>
          <w:rFonts w:ascii="Arial" w:hAnsi="Arial" w:cs="Arial"/>
          <w:color w:val="000000" w:themeColor="text1"/>
          <w:sz w:val="18"/>
          <w:szCs w:val="18"/>
        </w:rPr>
        <w:t xml:space="preserve"> COI barcodes of Chironomidae from </w:t>
      </w:r>
      <w:r w:rsidR="005F46A3">
        <w:rPr>
          <w:rFonts w:ascii="Arial" w:hAnsi="Arial" w:cs="Arial"/>
          <w:color w:val="000000" w:themeColor="text1"/>
          <w:sz w:val="18"/>
          <w:szCs w:val="18"/>
        </w:rPr>
        <w:t xml:space="preserve">the </w:t>
      </w:r>
      <w:r w:rsidRPr="003E073D">
        <w:rPr>
          <w:rFonts w:ascii="Arial" w:hAnsi="Arial" w:cs="Arial"/>
          <w:color w:val="000000" w:themeColor="text1"/>
          <w:sz w:val="18"/>
          <w:szCs w:val="18"/>
        </w:rPr>
        <w:t xml:space="preserve">TP. (a-b), the first two scatterplots show the overlap of the max and mean intra-specific distance vs. inter-specific (nearest neighbor) distances; (c) the third scatterplot shows the number of individuals in each species against their max intra-specific distances as a test for sampling bias. The two histograms show the distribution of </w:t>
      </w:r>
      <w:r w:rsidRPr="003E073D">
        <w:rPr>
          <w:rFonts w:ascii="Arial" w:hAnsi="Arial" w:cs="Arial"/>
          <w:color w:val="000000" w:themeColor="text1"/>
          <w:sz w:val="18"/>
          <w:szCs w:val="18"/>
        </w:rPr>
        <w:lastRenderedPageBreak/>
        <w:t>mean intra-specific distances (d) and inter-specific distances to the nearest neighbor (e).</w:t>
      </w:r>
    </w:p>
    <w:p w14:paraId="77470235" w14:textId="77777777" w:rsidR="00FF74FF" w:rsidRPr="00FF74FF" w:rsidRDefault="00FF74FF" w:rsidP="00FF74FF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7A2C987F" w14:textId="77777777" w:rsidR="00FF74FF" w:rsidRPr="003E073D" w:rsidRDefault="00FF74FF" w:rsidP="00FF74FF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1BE33A0C" w14:textId="77777777" w:rsidR="00FF74FF" w:rsidRPr="003E073D" w:rsidRDefault="00FF74FF" w:rsidP="00FF74FF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7736A636" w14:textId="77777777" w:rsidR="00FF74FF" w:rsidRPr="003E073D" w:rsidRDefault="00FF74FF" w:rsidP="00FF74FF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06936D3E" w14:textId="77777777" w:rsidR="00FF74FF" w:rsidRPr="003E073D" w:rsidRDefault="00FF74FF" w:rsidP="00FF74FF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60D28E4E" w14:textId="77777777" w:rsidR="00FF74FF" w:rsidRPr="003E073D" w:rsidRDefault="00FF74FF" w:rsidP="00FF74FF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08AA3BAD" w14:textId="77777777" w:rsidR="00FF74FF" w:rsidRPr="003E073D" w:rsidRDefault="00FF74FF" w:rsidP="00FF74FF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05C02090" w14:textId="77777777" w:rsidR="00FF74FF" w:rsidRPr="003E073D" w:rsidRDefault="00FF74FF" w:rsidP="00FF74FF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36ADD715" w14:textId="77777777" w:rsidR="00FF74FF" w:rsidRPr="003E073D" w:rsidRDefault="00FF74FF" w:rsidP="00FF74FF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4620FEE5" w14:textId="77777777" w:rsidR="00FF74FF" w:rsidRPr="003E073D" w:rsidRDefault="00FF74FF" w:rsidP="00FF74FF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7ADF6EDB" w14:textId="77777777" w:rsidR="00FF74FF" w:rsidRPr="003E073D" w:rsidRDefault="00FF74FF" w:rsidP="00FF74FF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68ACB554" w14:textId="77777777" w:rsidR="00FF74FF" w:rsidRPr="003E073D" w:rsidRDefault="00FF74FF" w:rsidP="00FF74FF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44B53567" w14:textId="77777777" w:rsidR="00FF74FF" w:rsidRPr="003E073D" w:rsidRDefault="00FF74FF" w:rsidP="00FF74FF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76CE7ABE" w14:textId="77777777" w:rsidR="00FF74FF" w:rsidRPr="003E073D" w:rsidRDefault="00FF74FF" w:rsidP="00FF74FF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6A47D26B" w14:textId="77777777" w:rsidR="00FF74FF" w:rsidRPr="003E073D" w:rsidRDefault="00FF74FF" w:rsidP="00FF74FF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60603566" w14:textId="77777777" w:rsidR="00FF74FF" w:rsidRPr="003E073D" w:rsidRDefault="00FF74FF" w:rsidP="00FF74FF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65ED84C9" w14:textId="77777777" w:rsidR="00FF74FF" w:rsidRPr="003E073D" w:rsidRDefault="00FF74FF" w:rsidP="00FF74FF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640C0116" w14:textId="77777777" w:rsidR="00FF74FF" w:rsidRPr="003E073D" w:rsidRDefault="00FF74FF" w:rsidP="00FF74FF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3B92A2AD" w14:textId="77777777" w:rsidR="00FF74FF" w:rsidRPr="003E073D" w:rsidRDefault="00FF74FF" w:rsidP="00FF74FF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0377A017" w14:textId="77777777" w:rsidR="00FF74FF" w:rsidRPr="003E073D" w:rsidRDefault="00FF74FF" w:rsidP="00FF74FF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1F4552A5" w14:textId="77777777" w:rsidR="00FF74FF" w:rsidRPr="003E073D" w:rsidRDefault="00FF74FF" w:rsidP="00FF74FF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418057F0" w14:textId="77777777" w:rsidR="00FF74FF" w:rsidRPr="003E073D" w:rsidRDefault="00FF74FF" w:rsidP="00FF74FF">
      <w:pPr>
        <w:jc w:val="left"/>
        <w:rPr>
          <w:rFonts w:ascii="Arial" w:hAnsi="Arial" w:cs="Arial"/>
          <w:color w:val="000000" w:themeColor="text1"/>
          <w:sz w:val="18"/>
          <w:szCs w:val="18"/>
        </w:rPr>
      </w:pPr>
    </w:p>
    <w:p w14:paraId="17DD9812" w14:textId="77777777" w:rsidR="00FF74FF" w:rsidRPr="00FF74FF" w:rsidRDefault="00FF74F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F74FF" w:rsidRPr="00FF74FF" w:rsidSect="00A95962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5389CF" w14:textId="77777777" w:rsidR="00CD6B5E" w:rsidRDefault="00CD6B5E" w:rsidP="00D81BB4">
      <w:r>
        <w:separator/>
      </w:r>
    </w:p>
  </w:endnote>
  <w:endnote w:type="continuationSeparator" w:id="0">
    <w:p w14:paraId="4DF1520D" w14:textId="77777777" w:rsidR="00CD6B5E" w:rsidRDefault="00CD6B5E" w:rsidP="00D81B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498668" w14:textId="77777777" w:rsidR="00CD6B5E" w:rsidRDefault="00CD6B5E" w:rsidP="00D81BB4">
      <w:r>
        <w:separator/>
      </w:r>
    </w:p>
  </w:footnote>
  <w:footnote w:type="continuationSeparator" w:id="0">
    <w:p w14:paraId="1E3155C0" w14:textId="77777777" w:rsidR="00CD6B5E" w:rsidRDefault="00CD6B5E" w:rsidP="00D81B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AA61E5"/>
    <w:multiLevelType w:val="multilevel"/>
    <w:tmpl w:val="AAE49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FF74FF"/>
    <w:rsid w:val="00094B43"/>
    <w:rsid w:val="00207527"/>
    <w:rsid w:val="004E7A5D"/>
    <w:rsid w:val="005B4A14"/>
    <w:rsid w:val="005F46A3"/>
    <w:rsid w:val="00644243"/>
    <w:rsid w:val="007E0A35"/>
    <w:rsid w:val="009B0FED"/>
    <w:rsid w:val="00A95962"/>
    <w:rsid w:val="00B54FE3"/>
    <w:rsid w:val="00CD6B5E"/>
    <w:rsid w:val="00D81BB4"/>
    <w:rsid w:val="00EC6F92"/>
    <w:rsid w:val="00F249F2"/>
    <w:rsid w:val="00FF7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6E29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4F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5B4A1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FF74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F74FF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FF74F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F74F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F74F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4F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4F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4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4F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F74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74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74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74FF"/>
    <w:rPr>
      <w:sz w:val="18"/>
      <w:szCs w:val="18"/>
    </w:rPr>
  </w:style>
  <w:style w:type="paragraph" w:styleId="Revision">
    <w:name w:val="Revision"/>
    <w:hidden/>
    <w:uiPriority w:val="99"/>
    <w:semiHidden/>
    <w:rsid w:val="00D81BB4"/>
  </w:style>
  <w:style w:type="character" w:styleId="LineNumber">
    <w:name w:val="line number"/>
    <w:basedOn w:val="DefaultParagraphFont"/>
    <w:uiPriority w:val="99"/>
    <w:semiHidden/>
    <w:unhideWhenUsed/>
    <w:rsid w:val="00A959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4F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5B4A1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FF74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F74FF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FF74F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F74F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F74F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4F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74F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4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4F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F74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74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74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74FF"/>
    <w:rPr>
      <w:sz w:val="18"/>
      <w:szCs w:val="18"/>
    </w:rPr>
  </w:style>
  <w:style w:type="paragraph" w:styleId="Revision">
    <w:name w:val="Revision"/>
    <w:hidden/>
    <w:uiPriority w:val="99"/>
    <w:semiHidden/>
    <w:rsid w:val="00D81BB4"/>
  </w:style>
  <w:style w:type="character" w:styleId="LineNumber">
    <w:name w:val="line number"/>
    <w:basedOn w:val="DefaultParagraphFont"/>
    <w:uiPriority w:val="99"/>
    <w:semiHidden/>
    <w:unhideWhenUsed/>
    <w:rsid w:val="00A959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29B349-B74B-41F4-A2D7-439FB0E7D9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2082</Words>
  <Characters>10103</Characters>
  <Application>Microsoft Office Word</Application>
  <DocSecurity>0</DocSecurity>
  <Lines>1683</Lines>
  <Paragraphs>1523</Paragraphs>
  <ScaleCrop>false</ScaleCrop>
  <Company/>
  <LinksUpToDate>false</LinksUpToDate>
  <CharactersWithSpaces>10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Wu</dc:creator>
  <cp:keywords/>
  <dc:description/>
  <cp:lastModifiedBy>E407198</cp:lastModifiedBy>
  <cp:revision>3</cp:revision>
  <dcterms:created xsi:type="dcterms:W3CDTF">2023-02-03T13:57:00Z</dcterms:created>
  <dcterms:modified xsi:type="dcterms:W3CDTF">2023-02-08T04:35:00Z</dcterms:modified>
</cp:coreProperties>
</file>